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95         105        115        125        135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>M  A  G  L   Q  Q  G   C  H  P   E  G  Q  D    W  T  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ATGGCAGGTC TGCAGCAGGG CTGTCACCCC GAAGGCCAGG AC-TGGA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TGGCAGGTC TGCAGCAGGG CTGTCACTTT GAAGGCCAGA AC-TGGA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TAGCAGGAC TAGAGGGAGG CTTGTACCCT GAAGGTTGGT AC-TGGA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       GAC TGCAGAGGGG CTTGTGCTCC GAAGGCCATG AC-CAGA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ATGGCAG                      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                                     GTTGGG AC-TGGATG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ushbaby              ACAGCAGGAC TACAGGGGGG CTTACCCCCT GAAGATAGGG AC-GGGATGC </w:t>
      </w:r>
    </w:p>
    <w:p>
      <w:pPr>
        <w:pStyle w:val="PlainText"/>
        <w:rPr/>
      </w:pPr>
      <w:r>
        <w:rPr>
          <w:rFonts w:eastAsia="ＭＳ 明朝"/>
          <w:sz w:val="16"/>
        </w:rPr>
        <w:t>Tarsier                      GAC TGCATGGGGG CTCAAGCCCT GAAGGCGGGT AC</w:t>
      </w:r>
      <w:r>
        <w:rPr>
          <w:rFonts w:eastAsia="ＭＳ 明朝"/>
          <w:sz w:val="16"/>
          <w:highlight w:val="red"/>
        </w:rPr>
        <w:t>C</w:t>
      </w:r>
      <w:r>
        <w:rPr>
          <w:rFonts w:eastAsia="ＭＳ 明朝"/>
          <w:sz w:val="16"/>
        </w:rPr>
        <w:t xml:space="preserve">CGGA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                                     ATTGGT AC-CGGA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ed-backed squ monkey                                      ATTGGT GC-TGGA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       GAC TGCATGGGAG CTTGTACCCT GAAGATTGGT GC-CAGATG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                                     </w:t>
      </w:r>
      <w:r>
        <w:rPr>
          <w:rFonts w:eastAsia="ＭＳ 明朝"/>
          <w:caps/>
          <w:sz w:val="16"/>
        </w:rPr>
        <w:t xml:space="preserve">attggt gc-caga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                                     ATTTGT GC-CGGA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owler monkey                                              ATTGGT GC-CGGA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GTGGCAG                      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TGGCAG                      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TGGCAG                      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GTGGCAG                      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GTTGCAG                                        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ex1 &lt;-||-&gt; ex2                                2B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44        154        164        174        183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Rat translated</w:t>
      </w:r>
      <w:r>
        <w:rPr>
          <w:sz w:val="16"/>
        </w:rPr>
        <w:t xml:space="preserve">          P  H  W   K  T  C   R   P  C   Q  G  P  R      G  L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cDNA translated   </w:t>
      </w:r>
      <w:r>
        <w:rPr>
          <w:sz w:val="16"/>
        </w:rPr>
        <w:t xml:space="preserve">                         A  L  P   G  P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GCCACACTG GAAGACCTGC CGG-CCCTGC CAGGGCCCAC GG---GGACT </w:t>
      </w:r>
    </w:p>
    <w:p>
      <w:pPr>
        <w:pStyle w:val="PlainText"/>
        <w:rPr/>
      </w:pPr>
      <w:r>
        <w:rPr>
          <w:rFonts w:eastAsia="ＭＳ 明朝"/>
          <w:sz w:val="16"/>
        </w:rPr>
        <w:t>Rat cDNA              CGCCACACTG GAAGACCTGC CGG</w:t>
      </w:r>
      <w:r>
        <w:rPr>
          <w:rFonts w:eastAsia="ＭＳ 明朝"/>
          <w:sz w:val="16"/>
          <w:highlight w:val="darkGray"/>
        </w:rPr>
        <w:t>G</w:t>
      </w:r>
      <w:r>
        <w:rPr>
          <w:rFonts w:eastAsia="ＭＳ 明朝"/>
          <w:sz w:val="16"/>
        </w:rPr>
        <w:t>CCCTGC CAGGGCC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 xml:space="preserve">AC GG---GGA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ACCACACTG GAAGACCTGC CTG-CCCTGC CAGGGCCCGT GG---AGA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CCACATGG GAAGATGTGC CTG-CCTTGC CAGGGCCCAT GG---GGGTC </w:t>
      </w:r>
    </w:p>
    <w:p>
      <w:pPr>
        <w:pStyle w:val="PlainText"/>
        <w:rPr>
          <w:rFonts w:ascii="ex3;Times New Roman" w:hAnsi="ex3;Times New Roman" w:eastAsia="ＭＳ 明朝" w:cs="ex3;Times New Roman"/>
          <w:sz w:val="16"/>
        </w:rPr>
      </w:pPr>
      <w:r>
        <w:rPr>
          <w:rFonts w:eastAsia="ＭＳ 明朝"/>
          <w:sz w:val="16"/>
        </w:rPr>
        <w:t xml:space="preserve">Treeshrew             TGCCACACAG GAAGTCCCGC CTG-CCCTGC CGGGGCCTGT GG---GAA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CGCCGTACAG GAAGACCTAC CTG-CTCTGC CAGGGCCCGT GG---GG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GCTGTACAG GAGGACCACC CTA-CCCTGC CAGGGCCCGT GG---GG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TACCGTCCCA GAAGACCTAC CTG-CCCTGC CAGAACCGGC GG---GG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TGCCATACAG GAAGCCCTCC CTG-CCCTGC CAGGGCCCAT GGTGGAGGTC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TGCTATACAG GAAGCCCTTC CTG-CCCTGC CAGGGCCCAT GG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GGGTC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TGCTGTACAG GAAGCCCTCC CTG-CCCTGC CAGGGCCCAT GG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GGG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>tgctgtacag gaagccctcc ctg-ncctgc cagggcccat gg</w:t>
      </w:r>
      <w:r>
        <w:rPr>
          <w:rFonts w:eastAsia="ＭＳ 明朝"/>
          <w:caps/>
          <w:sz w:val="16"/>
          <w:highlight w:val="red"/>
        </w:rPr>
        <w:t>tag</w:t>
      </w:r>
      <w:r>
        <w:rPr>
          <w:rFonts w:eastAsia="ＭＳ 明朝"/>
          <w:caps/>
          <w:sz w:val="16"/>
        </w:rPr>
        <w:t xml:space="preserve">gg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TGCTGTACAG GAAGCCCTCC CTG-CCCTGC CAGGGCCCAT GGTGGGG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owler monkey         TGCTGTACAG GAAGCCCTCT CTG-CCTTGC CAGGGCCCAT GGTGGGGTT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             </w:t>
      </w:r>
      <w:r>
        <w:rPr>
          <w:rFonts w:eastAsia="ＭＳ 明朝"/>
          <w:sz w:val="16"/>
        </w:rPr>
        <w:t>2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90        200        210        220        230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T  V  R   H  L  R  T   V  S  S   I  S  V   F  S  V  V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ACGGTCAGA CATCTGAGGA CAGTCTCTTC CATATCGGTC TTCTCT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ACTGTCAGT CATCTGAAGA CTGTCTCTTC CATATCAGTC CTCTCT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ACGTTCAGT CATCTGAGGA CAGCATTTTT CCGTCCTCTT CTCTCT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ACTGCCGGC CATCCGAGGA GAGCCTCT-- -CTGCCCCTT CTCTCTG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CACTCTCAGT CATCCAAGGA AAGCCCCTTC CCTGCCACTT CTCTCT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ACTCTCAGT CATCCAAGGA AAGCCCCTTC CCCACCACTT CTCTCT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CACCCTCAGT CATCCGAGGA AAGCCCCTGA CCTGCCACTT TTCTCT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TACTCTCAGT CATCCAAAGA CAGCCCCTTT CCTGCCACTC TTCTCTGCGG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TACTCTCAGT CATCCAAGGA CAG</w:t>
      </w:r>
      <w:r>
        <w:rPr>
          <w:rFonts w:eastAsia="ＭＳ 明朝"/>
          <w:sz w:val="16"/>
          <w:highlight w:val="red"/>
        </w:rPr>
        <w:t>------- ----</w:t>
      </w:r>
      <w:r>
        <w:rPr>
          <w:rFonts w:eastAsia="ＭＳ 明朝"/>
          <w:sz w:val="16"/>
        </w:rPr>
        <w:t xml:space="preserve">CCACTC TTCTCTGCGG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TACTCTCAGT CATCCAAGGA CAG</w:t>
      </w:r>
      <w:r>
        <w:rPr>
          <w:rFonts w:eastAsia="ＭＳ 明朝"/>
          <w:sz w:val="16"/>
          <w:highlight w:val="red"/>
        </w:rPr>
        <w:t>------- ----</w:t>
      </w:r>
      <w:r>
        <w:rPr>
          <w:rFonts w:eastAsia="ＭＳ 明朝"/>
          <w:sz w:val="16"/>
        </w:rPr>
        <w:t xml:space="preserve">CCACTC TTCTCTGCG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>tactctcagt catccaagga cag</w:t>
      </w:r>
      <w:r>
        <w:rPr>
          <w:rFonts w:eastAsia="ＭＳ 明朝"/>
          <w:caps/>
          <w:sz w:val="16"/>
          <w:highlight w:val="red"/>
        </w:rPr>
        <w:t>------- ----</w:t>
      </w:r>
      <w:r>
        <w:rPr>
          <w:rFonts w:eastAsia="ＭＳ 明朝"/>
          <w:caps/>
          <w:sz w:val="16"/>
        </w:rPr>
        <w:t xml:space="preserve">ccactc ttctctg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TACTGTCAGT CATCCAAGGA CAGCCCCTCT CCTGCCACTC TTCTCTGCGG </w:t>
      </w:r>
    </w:p>
    <w:p>
      <w:pPr>
        <w:pStyle w:val="PlainText"/>
        <w:rPr/>
      </w:pPr>
      <w:r>
        <w:rPr>
          <w:rFonts w:eastAsia="ＭＳ 明朝"/>
          <w:sz w:val="16"/>
        </w:rPr>
        <w:t>Howler monkey         TACTCTCAGT 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TCCAAGGA CAGCCCTTCT CCTGCCACTC TTCTCTGAG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</w:t>
      </w:r>
      <w:r>
        <w:rPr>
          <w:rFonts w:eastAsia="ＭＳ 明朝"/>
          <w:sz w:val="16"/>
        </w:rPr>
        <w:t>2D            2E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40        250        260        270        280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F  W  G   V  L  L   W  A  D  S   L  S  L   P  A  W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ATTTTGGGG TGTCTTGCTG TGGGCTGACT CTCTTTCCCT GCCAGCA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ATTTTGGAG TGTCCTACTT TGGGCTGACT CCCTTTCCCT GTTAGCA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CTTTGGGG TGCTCTTCTG TGGGCCGGCT CCCTCCCTGA TCTGGCC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TGCTCTGGCC TGCCTTCTTA TGGGCTGGCT TTCTCCCCCA CCTGGT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TGCTTTGGGG TGCCCTCCTG GGGGCTGGCT CTGTCCCCCA CCTGGC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GGTTAGGGG TGTCCTCCTG TGGGCTGGCT CGCTCTCCCA AGCAGC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TGCTGTGGAG TGCCCTCCTG TGGGTCAGCT CCCTCCCCCA TCTGACC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TGCTTTGGGG TGCCCTCCTG GGGTCTGGCT CCGTCCCACA GCTGGCCTGC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TGCTTTGGGG TGCC</w:t>
      </w:r>
      <w:r>
        <w:rPr>
          <w:rFonts w:eastAsia="ＭＳ 明朝"/>
          <w:sz w:val="16"/>
          <w:highlight w:val="red"/>
        </w:rPr>
        <w:t>------ --------</w:t>
      </w:r>
      <w:r>
        <w:rPr>
          <w:rFonts w:eastAsia="ＭＳ 明朝"/>
          <w:sz w:val="16"/>
        </w:rPr>
        <w:t xml:space="preserve">CT CCCTCCCACA CCTGGCCTGC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TGCTTTGGGA TGCC</w:t>
      </w:r>
      <w:r>
        <w:rPr>
          <w:rFonts w:eastAsia="ＭＳ 明朝"/>
          <w:sz w:val="16"/>
          <w:highlight w:val="red"/>
        </w:rPr>
        <w:t>------ --------</w:t>
      </w:r>
      <w:r>
        <w:rPr>
          <w:rFonts w:eastAsia="ＭＳ 明朝"/>
          <w:sz w:val="16"/>
        </w:rPr>
        <w:t xml:space="preserve">CT CCCTCCCACA GCAGGCCTGT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>tgctttggga tgcc</w:t>
      </w:r>
      <w:r>
        <w:rPr>
          <w:rFonts w:eastAsia="ＭＳ 明朝"/>
          <w:caps/>
          <w:sz w:val="16"/>
          <w:highlight w:val="red"/>
        </w:rPr>
        <w:t>------ --------</w:t>
      </w:r>
      <w:r>
        <w:rPr>
          <w:rFonts w:eastAsia="ＭＳ 明朝"/>
          <w:caps/>
          <w:sz w:val="16"/>
        </w:rPr>
        <w:t xml:space="preserve">ct ccctcccaca gcaggcctgt </w:t>
      </w:r>
    </w:p>
    <w:p>
      <w:pPr>
        <w:pStyle w:val="PlainText"/>
        <w:rPr/>
      </w:pPr>
      <w:r>
        <w:rPr>
          <w:rFonts w:eastAsia="ＭＳ 明朝"/>
          <w:sz w:val="16"/>
        </w:rPr>
        <w:t>Spider monkey         TGCTTTGGGG TGCC</w:t>
      </w:r>
      <w:r>
        <w:rPr>
          <w:rFonts w:eastAsia="ＭＳ 明朝"/>
          <w:sz w:val="16"/>
          <w:highlight w:val="red"/>
        </w:rPr>
        <w:t>------ --------</w:t>
      </w:r>
      <w:r>
        <w:rPr>
          <w:rFonts w:eastAsia="ＭＳ 明朝"/>
          <w:sz w:val="16"/>
        </w:rPr>
        <w:t xml:space="preserve">CT CCCTCCCACA GCTGGCCTGC </w:t>
      </w:r>
    </w:p>
    <w:p>
      <w:pPr>
        <w:pStyle w:val="PlainText"/>
        <w:rPr/>
      </w:pPr>
      <w:r>
        <w:rPr>
          <w:rFonts w:eastAsia="ＭＳ 明朝"/>
          <w:sz w:val="16"/>
        </w:rPr>
        <w:t>Howler monkey         TGCTTTGGGG TGCC</w:t>
      </w:r>
      <w:r>
        <w:rPr>
          <w:rFonts w:eastAsia="ＭＳ 明朝"/>
          <w:sz w:val="16"/>
          <w:highlight w:val="red"/>
        </w:rPr>
        <w:t>------ --------</w:t>
      </w:r>
      <w:r>
        <w:rPr>
          <w:rFonts w:eastAsia="ＭＳ 明朝"/>
          <w:sz w:val="16"/>
        </w:rPr>
        <w:t xml:space="preserve">CT CCTTCCCACA GCTGGCCTG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</w:t>
      </w:r>
      <w:r>
        <w:rPr>
          <w:rFonts w:eastAsia="ＭＳ 明朝"/>
          <w:sz w:val="16"/>
        </w:rPr>
        <w:t>2F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90        300        310        320        330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>A  R  E  T   F  T  L   G  V  L   G  P  W  D   C  D  P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CAAGAGAGA CCTTCACCCT TGGGGTGCTG GGTCCCTGGG ACTGTGA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CAAGAGAGA CCTTCACCCT TGGGGTGCTG GGTCCCTGGG ACTGTGA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GGGCAGGGA CCTTCACCTT AGGGGTGCTG GGTCCCTGGG ACTGTGA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GGACAGGGA CG                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GGGGCAGGGA CCTTCACCCT GGGGGTGCTG GGTCCCTGGG ACTGTGAC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GAGCAGAGA CCTTCACTAT AGCGGTGCTG GGTCCCTGGG ACTGTGA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GGGGCAAGGA CCTTCATCCT GAGGGTGCTG GGT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AGGGCAGGGA CCTTCACCCT GGTGGTGTTG GGTCCCTGGG ACTGTGACTT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GGGGCAGGGA CCTTCAT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T GGTGGTGCTG GGTCCCTGGG ACTGTGA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GGGGCAGGGT CCTTCACCCT GATGGTACTG GGTCCCT--- ---------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 xml:space="preserve">ggggcagggt ccttcaccct gatggtactg ggtccct--- ---------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GGGGCAGGGA CCTTCACCCT GGTGGTGCTG GGTCCCTGGG ACTGTGA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owler monkey         AGGGCAGGGA CCTTCACCCT GGTGGTTCTG GGTCCCTGGG ACTGTGACT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</w:t>
      </w:r>
      <w:r>
        <w:rPr>
          <w:rFonts w:eastAsia="ＭＳ 明朝"/>
          <w:sz w:val="16"/>
        </w:rPr>
        <w:t>2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40        350        360        370        380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I  F  A   Q  A  L  P   S  M  A   T  Q  L   A  V  D  R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ATCTTTGCC CAGGCACTCC CTAGCATGGC TACCCAGTTG GCTGTAGA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ATCTTTGCC CAGGCCCTCC CCAGCATAGC TACCCAGCTG GCTGTAGA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ATCTTTGCC CAGGCCCTCC CCAGTGTGGC TGCCCAACTG GCTGTGG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CATCTTTGCC CGGGCCCTTC CCAGCTTGGC TGCCCAGCTG GCTGTGG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ATCTTTGCC CAGGCCCTCC CCAGAGTGGC TGCCCAGCTA GCTGTGGACC </w:t>
      </w:r>
    </w:p>
    <w:p>
      <w:pPr>
        <w:pStyle w:val="PlainText"/>
        <w:rPr/>
      </w:pPr>
      <w:r>
        <w:rPr>
          <w:rFonts w:eastAsia="ＭＳ 明朝"/>
          <w:sz w:val="16"/>
        </w:rPr>
        <w:t>Titi                  CGCCTTTGCC CGGGCCTTCC CCTGCGTGGT CACC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CTG GTCATGG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ed-backed squ monkey CACCTTTGCC CAGGCCTTCC CCTGCGTGGC CACCCAGCTG ACCATGG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CACCTTTGCC CAGGTCTTCC CCTGCGTGGC CACACAGCTG ACCATGGA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 xml:space="preserve">cacctttgcc caggtcttcc cctgcgtggc cacacagctg accatgg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CACCTTTGCC AGGGCCTTCC CCTGCGTGGC CATCCAGCTG ACCATGG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owler monkey         CACCTTTGCC AGGGCCTTCC CCTGCATGGC CACCCAGCTG ACCATGGAC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    </w:t>
      </w:r>
      <w:r>
        <w:rPr>
          <w:rFonts w:eastAsia="ＭＳ 明朝"/>
          <w:sz w:val="16"/>
        </w:rPr>
        <w:t>2H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90        400        410        420        430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V  N  Q   D  A  S   L  L  L  G   S  Q  L   D  F  K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AGTCAATCA GGACGCCTCA CTGCTGCTGG GCTCACAGTT GGATTTCA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AGTTAATCA GGATGCCTCA CTGCTGCCAG GCTCACAGTT GGATTTCA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AGCCAACCA GGACTCCTCC CTGGTGCTGG GCTCAAGGCT GGTTTCCG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GAACCAAGGG GTACTCCTCA CTGTTGCTGG GCTCACGGCT GGTTTCCG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AAGCCAACCA GGACCCCTCA CTGTTGCTGA GCTCGCGGCT GGCTTCTG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Titi                  AATCCAACCA GGACCAGTCA CTGCTGCTGG 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TCACGGCT GGCTTCCG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ed-backed squ monkey AATTCAACCA GGACCCGTCA CTGCTGCCGG GCTCACGNCT GGCTTCTG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AATCCAACCA GGACCTATCA CTGCTGCTGG GCTCATGGCT GGCTTCCG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 xml:space="preserve">aatccaacca ggacctatca ctgctgctgg gctcatggct ggcttccg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AGTCCAACCA GGACCCATCA CTGCTGCTGG GCTCACGGCT GGCTT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owler monkey         AATCCAACCA GGACCCAGCA CTGCTGCTGG GCTCACGGCT GGCTTCCAT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</w:t>
      </w:r>
      <w:r>
        <w:rPr>
          <w:rFonts w:eastAsia="ＭＳ 明朝"/>
          <w:sz w:val="16"/>
        </w:rPr>
        <w:t>2I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440        450        460        469        479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>I  L  P  T   G  C  D    T  P  H   A  L  A   T  F  V  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ATCCTCCCTA CAGGCTGTGA C-ACCCCTCA TGCCCTGGCC ACATTT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TCCTCCCCA CAGGCTGTGA C-ACTCCTCA TGCCCTGGCC ACATTC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TCCTTCCCA CAGGCTGTGA C-ACCCCTCA CGCCCTGGCC ACATTT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GTCCTCCCCA CAGGCTGTGA C-ACCCCTCA CGCCCTGGCC ACATTC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TCCTCCCCA CTGCCTGTGA C-ACCCCTCA TGCCCTGGCC ACATTC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GTCCTCCCTA CAGGCTGTGA C-CCCCCTCC TTCCCTGGCC ACATTC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ed-backed squ monkey GCCCTCCATA CTGGCTCTGA T-CCCCCTCC TGCCCTGGCC ACATTCCTGG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GTCCTCCCTA CAGGCTGTGA C</w:t>
      </w:r>
      <w:r>
        <w:rPr>
          <w:rFonts w:eastAsia="ＭＳ 明朝"/>
          <w:sz w:val="16"/>
          <w:highlight w:val="red"/>
        </w:rPr>
        <w:t>C</w:t>
      </w:r>
      <w:r>
        <w:rPr>
          <w:rFonts w:eastAsia="ＭＳ 明朝"/>
          <w:sz w:val="16"/>
        </w:rPr>
        <w:t xml:space="preserve">CCCCCTCC TGCCCTGGCC ACATTCCTGA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>gtcctcccta caggctgtga c</w:t>
      </w:r>
      <w:r>
        <w:rPr>
          <w:rFonts w:eastAsia="ＭＳ 明朝"/>
          <w:caps/>
          <w:sz w:val="16"/>
          <w:highlight w:val="red"/>
        </w:rPr>
        <w:t>c</w:t>
      </w:r>
      <w:r>
        <w:rPr>
          <w:rFonts w:eastAsia="ＭＳ 明朝"/>
          <w:caps/>
          <w:sz w:val="16"/>
        </w:rPr>
        <w:t xml:space="preserve">ccccctcc tgccctggcc acattcct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GTCCTCCCTA CAGGCTGTGA C-CCCCCTCC TGCCCTGGCC ACATTC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owler monkey         GTCCTCCCTA CAGGCTGTGA C-CCCCTTCC TGCCCTGGCC ACATTCCTG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</w:t>
      </w:r>
      <w:r>
        <w:rPr>
          <w:rFonts w:eastAsia="ＭＳ 明朝"/>
          <w:sz w:val="16"/>
        </w:rPr>
        <w:t>2J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489        499        509        519        529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H  R  N   T  V  A   A  F  I  G   P  V  N   P  G  Y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CCACAGGAA CACAGTGGCT GCTTTTATAG GCCCTGTCAA TCCTGGGT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CCACAAGAA CATAGTGGCT GCTTTTGTAG GCCCTGTTAA TCCTGGG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CACAAGAA TACCATAGCT GCTTTTGTGG GTCCCGTCAA TCCTGGT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CCCACAAGAA CACCGTAGCT GCTTTTGTGG GCCCTGTCAA TCCTGGC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CCACAGGAA CACCGTAGCT GCTTTTGTGG GCCCTGTCAA TCCTGGC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CCCACAAGAA CACTGTCACT GCTTTCGTGG GCCCTGTCAA TCCTGGC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ed-backed squ monkey CCCACAAGAA CACTGTCACT GCTTTTGTGG GCTCTGTCAA TCCTGGC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CCCACAAGAA CACTGTCACT GCTTTCGTGG GCCCTGTCAA TCCTGGCTA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 xml:space="preserve">cccacaagaa cactgtcact gctttcgtgg gccctgtcaa tcctggc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CCCACAAGAA CACTGTCACT GCTTCCATGG GCCCTGTCAA TCCTGGC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owler monkey         CCCACAAGAA CACTGTCACT GCTTTCATGG GCCCTGTCAA TCCTGGC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539        549        559        569        579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C  P  A  A   A  L  L   A  Q  G   W  G  K  S   L  F  S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GTCCAGCAG CAGCTCTGCT GGCCCAAGGC TGGGGCAAGT CCCTCTT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GCTCAGCAG CAGCCCTGCT GGCCCAAGGC TGGGGCAAGT CCCTCTT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CCAAGCAG CAGCCCTGCT GGCCCAAGGC TGGGGCAAGA CCCTCTT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TGCCCAGCGG CAGCCCTGCT GGCCCAAAGC TGGGGCAAGA CCCTCTT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GCCCAGCGG CAGCCCTGCT GGCTCAAAGC TGGGGCAAGA CCCTCTT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TGCCCAGCAG CAATCCTGCA GGTCAAAAGC TGGGGCAACA CCCTCTTCTC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TGCCC</w:t>
      </w:r>
      <w:r>
        <w:rPr>
          <w:rFonts w:eastAsia="ＭＳ 明朝"/>
          <w:sz w:val="16"/>
          <w:highlight w:val="red"/>
        </w:rPr>
        <w:t>----- ------</w:t>
      </w:r>
      <w:r>
        <w:rPr>
          <w:rFonts w:eastAsia="ＭＳ 明朝"/>
          <w:sz w:val="16"/>
        </w:rPr>
        <w:t xml:space="preserve">TGCT GGTCAAAATC TGGGGCAACA CCCTCTT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TGCCCAGCAG CAGCCCTGCT GGTCAAAAAC TGGGGCAACA CCCTCTTC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 xml:space="preserve">tgcccagcag cagccctgct ggtcaaaanc tggggcaaca ccctctt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TGCCCAGCAG CAGTCCTGTT GGTCAAAAGC TGTGGCAACA CCCTCTT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owler monkey         TGCCTGGCAG CAGTCCTGTT GGTCAAAAGC TGCGGCAACA CCCTCTTCT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</w:t>
      </w:r>
      <w:r>
        <w:rPr>
          <w:rFonts w:eastAsia="ＭＳ 明朝"/>
          <w:sz w:val="16"/>
        </w:rPr>
        <w:t>2K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589        599        609        619        629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W  A  C   G  A  P  E   G  G  G   A  L  V   P  T  L  P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TGGGCCTGT GGAGCTCCAG AGGGAGGAGG TGCCTTAGTG CCCACTT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TGGGCCTGT GAAGCTCCAG AGGGAGGAGG TGACTTAGTG CCCACTT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TGGGCGTGC GGAGCTCCGG AAGGAGGAAG TGAGCTGGTG CCCACCT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CTGGGCGTGT GGAGTTCCGG AGGGAGGAGG TGAACTGGCA CCCACCTT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TGGGCATGT GGTGCTCCAG AGGGAGGAGG AGAATTGGCA CTCACCT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CTGGGCATGT GGGGCGTCAG AGAGAGGAAG TGAATTGGTG CCCACCTTGC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C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 xml:space="preserve">GCATGT GGGGTGTCAG AGAGAGAAGG TGAATTGGTG CCCACCTTGC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C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 xml:space="preserve">GCCTGT GAGGCATCAG AGAGAGGAGG TGAATTGGTG CCCACCT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>c</w:t>
      </w:r>
      <w:r>
        <w:rPr>
          <w:rFonts w:eastAsia="ＭＳ 明朝"/>
          <w:caps/>
          <w:sz w:val="16"/>
          <w:highlight w:val="red"/>
        </w:rPr>
        <w:t>tga</w:t>
      </w:r>
      <w:r>
        <w:rPr>
          <w:rFonts w:eastAsia="ＭＳ 明朝"/>
          <w:caps/>
          <w:sz w:val="16"/>
        </w:rPr>
        <w:t xml:space="preserve">gcctgt gaggcatcag agagaggagg tgaattggtg cccacct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pider monkey         CTGGGCATGT GGGGCGTCAG AGAGAGGAGG TGAATTGGTG CCCACCTTGC </w:t>
      </w:r>
    </w:p>
    <w:p>
      <w:pPr>
        <w:pStyle w:val="PlainText"/>
        <w:rPr/>
      </w:pPr>
      <w:r>
        <w:rPr>
          <w:rFonts w:eastAsia="ＭＳ 明朝"/>
          <w:sz w:val="16"/>
        </w:rPr>
        <w:t>Howler monkey         C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 xml:space="preserve">GCATGT GGGGCGTCAG AGAGAGGAGG TGAATTAGTG CCCACCTTG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rFonts w:eastAsia="ＭＳ 明朝"/>
          <w:sz w:val="16"/>
        </w:rPr>
        <w:t>2L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639        649        659        669        679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S  M  A   D  V  L   L  S  V  M   R  H  F   G  W  A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TTCTATGGC CGACGTGCTA CTGTCTGTCA TGAGACACTT TGGCTGG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TTCTGCGGC CGATGTGCTA CTGTCTGTCA TGAGACACTT TGGCTGG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TTCTGCTGC CCATGTGCTG CTGTCTATCA TGAGACACTT TGGCTGG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CTTCCGCTGT CCACGTGCTG CTGTCCATCA TGAGACACTT TGGCTGG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TTCTGCTGC CCAGGTGCTG CTGTCCATCA TTAGATACTT CGGCTGGGCT </w:t>
      </w:r>
    </w:p>
    <w:p>
      <w:pPr>
        <w:pStyle w:val="PlainText"/>
        <w:rPr/>
      </w:pPr>
      <w:r>
        <w:rPr>
          <w:rFonts w:eastAsia="ＭＳ 明朝"/>
          <w:sz w:val="16"/>
        </w:rPr>
        <w:t>Titi                  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TCTGCTGC CCACGTGCTG CTGTCCATTA TGAGACACTT TGGCTGGGCT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TCTGCTGC CCACGTGCTG CTGTCCATCA TGAGACATTT TGGCTGGGCT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TCTGCTGC CCACGTGCTA CTGTTTATCA TGAGACACTT TGGCTGGGCT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>a</w:t>
      </w:r>
      <w:r>
        <w:rPr>
          <w:rFonts w:eastAsia="ＭＳ 明朝"/>
          <w:caps/>
          <w:sz w:val="16"/>
          <w:highlight w:val="red"/>
        </w:rPr>
        <w:t>-</w:t>
      </w:r>
      <w:r>
        <w:rPr>
          <w:rFonts w:eastAsia="ＭＳ 明朝"/>
          <w:caps/>
          <w:sz w:val="16"/>
        </w:rPr>
        <w:t xml:space="preserve">tctgctgc ccacgtgcta ctgtttatca tgagacactt tggctgggct </w:t>
      </w:r>
    </w:p>
    <w:p>
      <w:pPr>
        <w:pStyle w:val="PlainText"/>
        <w:rPr/>
      </w:pPr>
      <w:r>
        <w:rPr>
          <w:rFonts w:eastAsia="ＭＳ 明朝"/>
          <w:sz w:val="16"/>
        </w:rPr>
        <w:t>Spider monkey         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TCTGCTGC CCACGTGCTG CTGTCCATCA TGAGACACTT TGGCCGGGCT </w:t>
      </w:r>
    </w:p>
    <w:p>
      <w:pPr>
        <w:pStyle w:val="PlainText"/>
        <w:rPr/>
      </w:pPr>
      <w:r>
        <w:rPr>
          <w:rFonts w:eastAsia="ＭＳ 明朝"/>
          <w:sz w:val="16"/>
        </w:rPr>
        <w:t>Howler monkey         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TCTGCTGC CCACGTGCTG CTGTCCATCA TGAGACACTT TGGCTGGGCT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rFonts w:eastAsia="ＭＳ 明朝"/>
          <w:sz w:val="16"/>
        </w:rPr>
        <w:t>2M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689        699        709        719        729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R  L  A  I   V  S  S   H  Q  D   I  W  V  T   T  A  Q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GCTTGGCCA TCGTGTCCTC TCACCAGGAC ATCTGGGTAA CCACAGCC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GCTGGGCCA TTGTGTCCTC TCACCAGGAC ATCTGGGTAA CCACAGCC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ACGTGGCCA TTGTGTCCTC CCACCAGGAC ATCTGGGTGG CCACAGCC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CGCTCGGCCA TTGTGTCCTC CCACCAGGAC ACCTGGGTGG CCACAGCC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GCCTGGCCA TTGTATCCTC TCACCAGGAC ACCTGGGTGG CCACAGCCCA </w:t>
      </w:r>
    </w:p>
    <w:p>
      <w:pPr>
        <w:pStyle w:val="PlainText"/>
        <w:rPr/>
      </w:pPr>
      <w:r>
        <w:rPr>
          <w:rFonts w:eastAsia="ＭＳ 明朝"/>
          <w:sz w:val="16"/>
        </w:rPr>
        <w:t>Titi                  CGCTCAGCCA TTGTGTCCTC CCACCAGGAC ACCTGGATGA CCACA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CA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CGCTCAGCCA TTGTGTCCTC CCACCAGGAC ACCTGGATGA CCACA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TG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CGCTCAGCCA TTGTGTCCTC CCACCAGGAC ACCTGGATGA CCACG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C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>cgctcagcca ttgtgtcctc ccaccaggac acctggatga ccacgg</w:t>
      </w:r>
      <w:r>
        <w:rPr>
          <w:rFonts w:eastAsia="ＭＳ 明朝"/>
          <w:caps/>
          <w:sz w:val="16"/>
          <w:highlight w:val="red"/>
        </w:rPr>
        <w:t>-</w:t>
      </w:r>
      <w:r>
        <w:rPr>
          <w:rFonts w:eastAsia="ＭＳ 明朝"/>
          <w:caps/>
          <w:sz w:val="16"/>
        </w:rPr>
        <w:t xml:space="preserve">ccg </w:t>
      </w:r>
    </w:p>
    <w:p>
      <w:pPr>
        <w:pStyle w:val="PlainText"/>
        <w:rPr/>
      </w:pPr>
      <w:r>
        <w:rPr>
          <w:rFonts w:eastAsia="ＭＳ 明朝"/>
          <w:sz w:val="16"/>
        </w:rPr>
        <w:t>Spider monkey         TGCTCAGCCA TTGTGTCCTC CCACCAGGAC ACCTGGATGA CCACA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CG </w:t>
      </w:r>
    </w:p>
    <w:p>
      <w:pPr>
        <w:pStyle w:val="PlainText"/>
        <w:rPr/>
      </w:pPr>
      <w:r>
        <w:rPr>
          <w:rFonts w:eastAsia="ＭＳ 明朝"/>
          <w:sz w:val="16"/>
        </w:rPr>
        <w:t>Howler monkey         CGCTCAGCCA TTGTGTCCTC CCACCAGGAC ACCTGGATGA CCACA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C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                 </w:t>
      </w:r>
      <w:r>
        <w:rPr>
          <w:rFonts w:eastAsia="ＭＳ 明朝"/>
          <w:sz w:val="16"/>
        </w:rPr>
        <w:t>2N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739        749        759        769        778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 xml:space="preserve">Q  L  A   T  A  F  R   A  H  G   L  P   I   G  L  I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CAGCTAGCC ACAGCTTTCA GGGCCCATGG GCTGCCT-AT CGGACTGA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CAGCTGGCC ACTGCTTTCA GGACTCATGG GCTGCCC-AT CGGACTGG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CAGGTGGCC ATGACTCTCA GGACACATGG GCTGCCT-GT GGGGTTGG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GCAGCTGGCC ACAGCTTTCA GGACACACNG GCTGCCT-GT GGGGCTGG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ACAGCTGGCC ACAACCTTCA GGATCCATGG GCTGCCT-GT GGGGCTGGTG </w:t>
      </w:r>
    </w:p>
    <w:p>
      <w:pPr>
        <w:pStyle w:val="PlainText"/>
        <w:rPr/>
      </w:pPr>
      <w:r>
        <w:rPr>
          <w:rFonts w:eastAsia="ＭＳ 明朝"/>
          <w:sz w:val="16"/>
        </w:rPr>
        <w:t>Titi                  ACAGCTGGCC ATGACTTTCA GGATACATGG GCTGCGT</w:t>
      </w:r>
      <w:r>
        <w:rPr>
          <w:rFonts w:eastAsia="ＭＳ 明朝"/>
          <w:sz w:val="16"/>
          <w:highlight w:val="red"/>
        </w:rPr>
        <w:t>G</w:t>
      </w:r>
      <w:r>
        <w:rPr>
          <w:rFonts w:eastAsia="ＭＳ 明朝"/>
          <w:sz w:val="16"/>
        </w:rPr>
        <w:t xml:space="preserve">GT GGGGCTAGGC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GCAGCTGGCC GTGGCTTTCA GGGTACATGG GCTGCCT</w:t>
      </w:r>
      <w:r>
        <w:rPr>
          <w:rFonts w:eastAsia="ＭＳ 明朝"/>
          <w:sz w:val="16"/>
          <w:highlight w:val="red"/>
        </w:rPr>
        <w:t>G</w:t>
      </w:r>
      <w:r>
        <w:rPr>
          <w:rFonts w:eastAsia="ＭＳ 明朝"/>
          <w:sz w:val="16"/>
        </w:rPr>
        <w:t xml:space="preserve">GT GGGGCTAGGC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GCAGCTGGCC ATGACTTTCA AGAGACATGG GCCGCCT</w:t>
      </w:r>
      <w:r>
        <w:rPr>
          <w:rFonts w:eastAsia="ＭＳ 明朝"/>
          <w:sz w:val="16"/>
          <w:highlight w:val="red"/>
        </w:rPr>
        <w:t>G</w:t>
      </w:r>
      <w:r>
        <w:rPr>
          <w:rFonts w:eastAsia="ＭＳ 明朝"/>
          <w:sz w:val="16"/>
        </w:rPr>
        <w:t xml:space="preserve">GT GGGGCTAGG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>gcagctggcc atgactttca agagacatgg gccgcct</w:t>
      </w:r>
      <w:r>
        <w:rPr>
          <w:rFonts w:eastAsia="ＭＳ 明朝"/>
          <w:caps/>
          <w:sz w:val="16"/>
          <w:highlight w:val="red"/>
        </w:rPr>
        <w:t>g</w:t>
      </w:r>
      <w:r>
        <w:rPr>
          <w:rFonts w:eastAsia="ＭＳ 明朝"/>
          <w:caps/>
          <w:sz w:val="16"/>
        </w:rPr>
        <w:t xml:space="preserve">gt ggggctaggc </w:t>
      </w:r>
    </w:p>
    <w:p>
      <w:pPr>
        <w:pStyle w:val="PlainText"/>
        <w:rPr/>
      </w:pPr>
      <w:r>
        <w:rPr>
          <w:rFonts w:eastAsia="ＭＳ 明朝"/>
          <w:sz w:val="16"/>
        </w:rPr>
        <w:t>Spider monkey         GCAGCTGGCC ATGACTTTCA GGATACATGG GCTGCCT</w:t>
      </w:r>
      <w:r>
        <w:rPr>
          <w:rFonts w:eastAsia="ＭＳ 明朝"/>
          <w:sz w:val="16"/>
          <w:highlight w:val="red"/>
        </w:rPr>
        <w:t>G</w:t>
      </w:r>
      <w:r>
        <w:rPr>
          <w:rFonts w:eastAsia="ＭＳ 明朝"/>
          <w:sz w:val="16"/>
        </w:rPr>
        <w:t xml:space="preserve">GT GGGGCTAGGC </w:t>
      </w:r>
    </w:p>
    <w:p>
      <w:pPr>
        <w:pStyle w:val="PlainText"/>
        <w:rPr/>
      </w:pPr>
      <w:r>
        <w:rPr>
          <w:rFonts w:eastAsia="ＭＳ 明朝"/>
          <w:sz w:val="16"/>
        </w:rPr>
        <w:t>Howler monkey         GCAGCTGGCC ATGACTTTCA GGATACATGG GCTGCCT</w:t>
      </w:r>
      <w:r>
        <w:rPr>
          <w:rFonts w:eastAsia="ＭＳ 明朝"/>
          <w:sz w:val="16"/>
          <w:highlight w:val="red"/>
        </w:rPr>
        <w:t>G</w:t>
      </w:r>
      <w:r>
        <w:rPr>
          <w:rFonts w:eastAsia="ＭＳ 明朝"/>
          <w:sz w:val="16"/>
        </w:rPr>
        <w:t xml:space="preserve">GT GGGGCTAGG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       </w:t>
      </w:r>
      <w:r>
        <w:rPr>
          <w:rFonts w:eastAsia="ＭＳ 明朝"/>
          <w:sz w:val="16"/>
        </w:rPr>
        <w:t>2O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</w:t>
      </w:r>
      <w:r>
        <w:rPr>
          <w:rFonts w:eastAsia="ＭＳ 明朝"/>
          <w:sz w:val="16"/>
        </w:rPr>
        <w:t xml:space="preserve">788     795        805        815        825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</w:t>
      </w:r>
      <w:r>
        <w:rPr>
          <w:rFonts w:eastAsia="ＭＳ 明朝"/>
          <w:sz w:val="16"/>
        </w:rPr>
        <w:t>|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 </w:t>
      </w:r>
      <w:r>
        <w:rPr>
          <w:sz w:val="16"/>
        </w:rPr>
        <w:t xml:space="preserve">T  S  L   G  P  G   E  K  G   A  T  E  V   C  K  Q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---ACCTCCT TGGGACCTGG AGAGAAGGGG GCCACGGAGG TTTGCAAG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---ACCTCTT TGGGACCTGG AGAGAAGGGG GCCACAGAGG TTTGCAAG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---ACCTCTC TAGGACCTGG AGAGCAGGGG GCCACGGAGG TCCTGGAG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ing-tailed lemur     ---ACCTCTT TGGGACCTGG GGAGCAGGGG CCCGAGGAGG TCCCGAA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---ACCTCTT TGGGACCTGG GGAACAGGGG GCTGTGGAGG TCCTGAAGCA </w:t>
      </w:r>
    </w:p>
    <w:p>
      <w:pPr>
        <w:pStyle w:val="PlainText"/>
        <w:rPr/>
      </w:pPr>
      <w:r>
        <w:rPr>
          <w:rFonts w:eastAsia="ＭＳ 明朝"/>
          <w:sz w:val="16"/>
        </w:rPr>
        <w:t>Titi                  ACCACCTCTT TGGGACCCAG GAAGCAG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 GCCACAGAAA TCCCGAA   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GCCACCTCTT TGGGACCGGG GAAGCAG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 GCCGCAGAAA TCCTGAA   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ACCACCTCTT TGGGACCCGG GAAGCAG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>G GCTGCAGAAA TCCCT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AG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Pygmy marmoset        </w:t>
      </w:r>
      <w:r>
        <w:rPr>
          <w:rFonts w:eastAsia="ＭＳ 明朝"/>
          <w:caps/>
          <w:sz w:val="16"/>
        </w:rPr>
        <w:t>accacctctt tgggacccgg gaagcagg</w:t>
      </w:r>
      <w:r>
        <w:rPr>
          <w:rFonts w:eastAsia="ＭＳ 明朝"/>
          <w:caps/>
          <w:sz w:val="16"/>
          <w:highlight w:val="red"/>
        </w:rPr>
        <w:t>-</w:t>
      </w:r>
      <w:r>
        <w:rPr>
          <w:rFonts w:eastAsia="ＭＳ 明朝"/>
          <w:caps/>
          <w:sz w:val="16"/>
        </w:rPr>
        <w:t>g gctgcagaaa tccct</w:t>
      </w:r>
      <w:r>
        <w:rPr>
          <w:rFonts w:eastAsia="ＭＳ 明朝"/>
          <w:caps/>
          <w:sz w:val="16"/>
          <w:highlight w:val="red"/>
        </w:rPr>
        <w:t>-</w:t>
      </w:r>
      <w:r>
        <w:rPr>
          <w:rFonts w:eastAsia="ＭＳ 明朝"/>
          <w:caps/>
          <w:sz w:val="16"/>
        </w:rPr>
        <w:t>ag</w:t>
      </w:r>
    </w:p>
    <w:p>
      <w:pPr>
        <w:pStyle w:val="PlainText"/>
        <w:rPr/>
      </w:pPr>
      <w:r>
        <w:rPr>
          <w:rFonts w:eastAsia="ＭＳ 明朝"/>
          <w:sz w:val="16"/>
        </w:rPr>
        <w:t>Spider monkey         ACCACCTCTT TGGGACCCAG GAAGCAG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 GCCACAGAAA TACTGAA    </w:t>
      </w:r>
    </w:p>
    <w:p>
      <w:pPr>
        <w:pStyle w:val="PlainText"/>
        <w:rPr/>
      </w:pPr>
      <w:r>
        <w:rPr>
          <w:rFonts w:eastAsia="ＭＳ 明朝"/>
          <w:sz w:val="16"/>
        </w:rPr>
        <w:t>Howler monkey         ACCACCTCTT TGGGACCCAG GAAGCAG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 GCCACAGATA TACTGAA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</w:t>
      </w:r>
      <w:r>
        <w:rPr>
          <w:rFonts w:eastAsia="ＭＳ 明朝"/>
          <w:sz w:val="16"/>
        </w:rPr>
        <w:t>2P                 2Q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835        845        855        865        875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L  H  S   V  H  G  L   K  I  V   V  L  C   M  H  S  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CTCCACAGT GTGCATGGTC TGAA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cDNA                                          TCGT GGTTCTGTGC ATGCACT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CTCCACAGT GTTCATGGTC TGAAAATTGT GGTTCTGTGC ATGCACT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CTCTGCAGC GTGGATGGCC TGAAAATTGT GGTGCTGTGC ATGCACT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CTCTGCAGC GTGGACGGCC TGAAACTTGT GGTGCTGTGC ATGCACT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GCTTTGCAGT GTGGATGGCC TGAAAA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                            TTGT GGTGCT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TGG ATGCACT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                            TTGT GGTGCTGTGG ATGCACT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                            TTGT GGTGCTGTGG ATGCACT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                            TTGT GGTGCTGTGG ATGCACT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                            TTGT GGTGCTGTGG ATGCACTCG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</w:t>
      </w:r>
      <w:r>
        <w:rPr>
          <w:rFonts w:eastAsia="ＭＳ 明朝"/>
          <w:sz w:val="16"/>
        </w:rPr>
        <w:t>ex2 &lt;-||-&gt; ex3    3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885        895        905        915          925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>L  L  G   G  L  E   Q  T  V  L   L  R  C     A  R  E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cDNA              CGCTGCTTGG AGGCCTAGAG CAGACAGTCC TGCTGCGCTG --CGCGAG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GCTGCTTGG AGGCCTGGAG CAGACCACCC TGCTGCACTG --TGCCTG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GCTCCTGGG GGGCTTGGAG CAGACTGCCC TGCTAAGCCG --AGCGTG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GCTGTTGGG AGGCTCAGAG CAGACCGCCC TGCTGAGCCA --TGCATGG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ill                                                    CTGAGCCG --TGCCTG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AGTGCTAGC GGGCTTGGAG ATGACCACCC TGCTGAGCCG --TGCCTG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AGTGCTGGG GGGCTTGGAG ATGACCACCC TGCTGAGCCG --TGCCTG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CAGTGCTGGG GGGCTTGGAG ATGACCACCC TGCTGAGCCG --TGCCTGG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Gorilla                GGTGCTGGG GGGATTGGAG ATGACCACCC TGCTGAGCCG --TGCCTGG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himpanzee            CGGTGCTGGG GGGCTTGGAG ATGACCACCC TGCTGAGCCG </w:t>
      </w:r>
      <w:r>
        <w:rPr>
          <w:rFonts w:eastAsia="ＭＳ 明朝"/>
          <w:sz w:val="16"/>
          <w:highlight w:val="red"/>
        </w:rPr>
        <w:t>TG</w:t>
      </w:r>
      <w:r>
        <w:rPr>
          <w:rFonts w:eastAsia="ＭＳ 明朝"/>
          <w:sz w:val="16"/>
        </w:rPr>
        <w:t xml:space="preserve">TGCCTGG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onobo                                                 TGCTGAGCCG </w:t>
      </w:r>
      <w:r>
        <w:rPr>
          <w:rFonts w:eastAsia="ＭＳ 明朝"/>
          <w:sz w:val="16"/>
          <w:highlight w:val="red"/>
        </w:rPr>
        <w:t>TG</w:t>
      </w:r>
      <w:r>
        <w:rPr>
          <w:rFonts w:eastAsia="ＭＳ 明朝"/>
          <w:sz w:val="16"/>
        </w:rPr>
        <w:t xml:space="preserve">TGCCTGG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uman                 CGGTGCTGGG GGGCTTGGAG ATGACCACCC TGCTGAGCCG </w:t>
      </w:r>
      <w:r>
        <w:rPr>
          <w:rFonts w:eastAsia="ＭＳ 明朝"/>
          <w:sz w:val="16"/>
          <w:highlight w:val="red"/>
        </w:rPr>
        <w:t>TG</w:t>
      </w:r>
      <w:r>
        <w:rPr>
          <w:rFonts w:eastAsia="ＭＳ 明朝"/>
          <w:sz w:val="16"/>
        </w:rPr>
        <w:t xml:space="preserve">TGCCTGG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           </w:t>
      </w:r>
      <w:r>
        <w:rPr>
          <w:rFonts w:eastAsia="ＭＳ 明朝"/>
          <w:sz w:val="16"/>
        </w:rPr>
        <w:t>3B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933        943        953        963        973 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E  G  L   T  D  G   R  L  V  F   L  P  Y   D  T  L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cDNA              AGGAGGGCCT GACAGATGGC AGACTGGTCT TCTTGCCCTA CGACAC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GGAGGGCCT CACAGACGGA AGGCTGGTCT TCCTGCCCTA CGACAC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CAGGGCCT AGCAGATGGG AGGCTGGTCT TCCTGCCCTA CGAT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TGAAGGCCT GGCAGACGGG AGGGTGGTCT TCCTGCCCTA CGACAC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Drill                 CTGAGGGCCT GATGGATGGG AG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TGAGGGCCT GATGGATGGG AGATTGGTCT TCCTGCCCTA TGACAC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CAAGGGCCT GGTGGATGGG AGATTAGTCT TCCTGCCCTA TGACAC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CCAAGGGCCT GGTGGATGGG AGATTAGTCT TCCTGCCCTA TGACAC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Gorilla               CCGAGGGCCT GGTGGATGGG AGAT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CGAGGGCCT GGTGGATGGG AGATTAGTCT TCCTGCCCTA TGACAT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Bonobo                CCGAGGGCCT GGTGGATGGG AGAT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CGAGGGCCT GGTGGATGGG AGATTAGTCT TCCTGCCCTA TGACAT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983        993        1003       1013       1023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L  F  A  L   P  Y  R   N  R  S   Y  L  V  L   D  D  D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cDNA              CTCTTTGCCC TGCCCTATCG TAACCGCTCT TACCTGGTCC TGGATGAT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TCTTTGCCC TGCCCTATGG AAACCGCTCC TACCTGGTCC TGGATGAC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TCTTCGCCT TGCCCTACCG CAACCACTCC TACCTGGCCC TTGGCAA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TTTTTGCCC TGCCCTACCG CAACCGCTCC TACCCAGCCC TGGGTG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TCTTCTCCC TGCCTTACTG CAACCACTCC TACCTGTCTC TCAGC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TCTTCTCCC TGTCCTACTG CAACCGCTCC TACCTGTCTC TCTGC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CTCTTCTCCC TGTCCTACTG CAACCGCTCC TACCTGTCTC TCTGC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TCTTCTCCC TGTCCTACTG CAACTGCTCC TACCTGTCTC TCGGC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TCTTCTCCC TGTCCTACTG CAACCGCTCC TACCTGTCTC TCGGC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033       1043       1053       1063       107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 xml:space="preserve">G  P  L   Q  E  A  Y   D  A  V   L  T   I   S  L  D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cDNA              TGGGCCCCTT CAGGAGGCCT ACGATGCAGT ACTCACC-AT CAGTC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GGGCCCCTT CAGGAAGCCT ATGACGCAGT ACTCACT-GT CAGTCTGG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GGCCCCTG CAGGAGGTCT ATGATGCAGT CCTCACC-AT CAGCCTGG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GGGCCCCTG CAGAAGGCCT ATGATGCAGT GCTCACC-AT CAGCCTGGAA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TGGGCCCCCG TGGGAGGCCT ATGATGCAAT GCTCACC</w:t>
      </w:r>
      <w:r>
        <w:rPr>
          <w:rFonts w:eastAsia="ＭＳ 明朝"/>
          <w:sz w:val="16"/>
          <w:highlight w:val="red"/>
        </w:rPr>
        <w:t>C</w:t>
      </w:r>
      <w:r>
        <w:rPr>
          <w:rFonts w:eastAsia="ＭＳ 明朝"/>
          <w:sz w:val="16"/>
        </w:rPr>
        <w:t xml:space="preserve">TT CAGCCTAG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TGGACCCCTG CAGGAGGCCT ATGATGCAGT GCTCACC-AT CAGCCTGG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TGGACCCCTG CAGGAGGCCT ATGATGCAGT GCTCACC-AT CAGCCTGG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TGGACCCCTG CAGGAGGCCT ATGATGCAGT GCTCACC-AT CAGCCAGG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TGGACCCCTG CAGGAGGCCT ATGATGCAGT GCTCACC-AT CAGCCAGGA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       </w:t>
      </w:r>
      <w:r>
        <w:rPr>
          <w:rFonts w:eastAsia="ＭＳ 明朝"/>
          <w:sz w:val="16"/>
        </w:rPr>
        <w:t>3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082       1092       1102       1112       112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T  S  P  E   S  H  A   F  T  A   T  K  M  R   G  G  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cDNA              ACCAGTCCTG AGAGCCATGC CTTCACTGCT ACCAAGATGA GAGGAGGG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CCAGTCCTG AGAGCCACGC CTTCACTGCT ACCGAGATGA GTGGAGGG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CTGACCCTG TGGACAAGGC CTTTGAAGCT GCCAAGGCCA GTGGAGAA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CCAGCCCTG CAGAGGATGC CTTTACTGCT GCCAGGGTGG GTGGAGAG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TCTGGCCCCA TAGACAAGGC CTTTGCTGCT GCCTGGCCCG ATGGAGAG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TCTGGCCCCA TAGACAAGGC CTTTGCTGCT GCCCGGCCCA GTGGAGAG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TCTGGCCCCA TAGACAAGGC CTTTGCTGCT GCCCGGCCCA GTGGAGAG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TCTGGCCCCA TAGACAAGGC CTTTGCTGCT GCCCTGCCCG ATGGAGAG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TCTGGCCCCA TAGACAAGGC CTTTGCTGCT GCCCGGCCTG ATGGAGAG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keepLines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132       1142       1152       1162       1172       </w:t>
      </w:r>
    </w:p>
    <w:p>
      <w:pPr>
        <w:pStyle w:val="PlainText"/>
        <w:keepLines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A  A  N   L  G  P  E   Q  V  S   P  L  F   G  T  I  Y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                           GTGTC CCCACTCTTT GGAACTATCT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cDNA              AGCTGCCAAC TTGGGGCCCG AGCAG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ACTGCCAAC TTGGAGCCAG AGCAGGTGTC CCCACTCTTT GGAACTATCT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GCTGCCCAC CTGGAGCCAG AGCAGGTGTC CCCGCTCTTT GGGACCATCT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                           GTGTC CCCACTCTTT GGAACCGTCT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                           GTGTC CCCACTCTTT GGAACCATCT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GCTTCCCAC CTGGAGCCAG ACCAG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AGCTGCCCAC CTGGGGCCAG AGCAG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GCTGCCTAC CTGGAGCCAG AGCAG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GCTGCCTAC CTGGAGCCAG AGCAG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GGCTGCCCAC CTGGAGCCAG AGCAG </w:t>
      </w:r>
    </w:p>
    <w:p>
      <w:pPr>
        <w:pStyle w:val="PlainText"/>
        <w:keepLines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GGCTGCCCAC CTTGAGCCAG AGCAG </w:t>
      </w:r>
    </w:p>
    <w:p>
      <w:pPr>
        <w:pStyle w:val="PlainText"/>
        <w:keepLines/>
        <w:rPr>
          <w:sz w:val="16"/>
        </w:rPr>
      </w:pPr>
      <w:r>
        <w:rPr>
          <w:rFonts w:eastAsia="Courier"/>
          <w:sz w:val="16"/>
        </w:rPr>
        <w:t xml:space="preserve">                                          </w:t>
      </w:r>
      <w:r>
        <w:rPr>
          <w:rFonts w:eastAsia="ＭＳ 明朝"/>
          <w:sz w:val="16"/>
        </w:rPr>
        <w:t>ex3 &lt;-||-&gt; ex4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182       1192       1202       1212       122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D  A  V   I  L  L   A  H  A  L   N  H  S   E  T  H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ACGATGCCGT CATCCTGTTG GCCCATGCCC TGAACCACTC TGAGGC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TGATGCCGT CATCCTGTTG GCCCATGCCC TGAACCGATC TGAGAC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TGATGCTGT TGTCCTGCTG GCCCACGCCC TGAACCGCTC TGAGAG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ATGATGCTGT TGTCCTGTTG GCCCATGCAT TGAACCACTC TGAGAG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ATGACGCTGT TGTCCTGCTG GCCCATGCCC TGAACCGCTC TGAGAGCT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232       1242       1252       1262       127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G  T  G  L   S  G  A   H  L  G   N  H  I  R   A  L  D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GAACGGGGC TCTCAGGGGC TCACTTAGGG AACCATATAA GAGCTCTT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GAGCGGGGC TCTCAGGGGC TCACTTAGGG GACCACGTAA GAGCTCTT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GTGCAGGAC TCTCAGGGGC CCGTTTGGGG GACCATACTG GGGCTCT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GGGATGGGC TCTCAGGGGC CCACCTAGGG GACCACATGG GCACCCT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GGGCAGGGC TCTCGGGGGC CCACTTAGGA GATCACACGC GGGCTCT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282       1292       1302       1312       132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 xml:space="preserve">V  A  G   F  S  Q  R   I  R  I   D  G  K   G  R  R  L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GTGGCTGGT TTTAGCCAGA GAATCCGGAT AGATGGGAAA GGCAGAAG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GTGGCTGGT TTTAGCCAGA GAATCCGAAC AGATGGGAAA GGCAGAAG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TGGCTGGC TTTAGCCAGA GGATCCGGAC AGATGAGAAG GGCAGGAG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TGTAGCTGGC TATAGCCAGA GGATCCGGAC GGATGTGAAG GGCCGGAG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TGTGGCCGGC TTTAGCCAGA GGATCCGGAC AGACGAGAAA GGCAGGAG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332       1342       1352       1362       137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P  Q  Y   V  I  L   D  T  N  G   E  G  S   Q  L  V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ACCCCAATA CGTCATCCTG GACACAAATG GTGAAGGAAG CCAGTTGG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AGCCCAATA TGTCATCCTG GACACAGATG GTGAAGGAAG CCAGTTGG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GCTCAGTA TGTCATTTTG GACACAGATG GTCGGGGAAG CCAGCTG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TGGCCCAGTA TGTCATTCTG GACACGAAGG GTCAAGGAAG CCAGCTG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TGGCCCAGTA CATCATCCTG GACACAGATG GCCAAGGAAG CCAGCTG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382       1392       1402       1412       142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P  T  H  I   L  D  V   S  T  Q   Q  V  Q  P   L  G  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CCACCCACA TCCTGGACGT GAGCACACAG CAGGTGCAGC CCCTGGGA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CTACCCACA TTCTGGACAC AAGCACATGG CAGGTGCAGC CTCTGGGA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CACTCACA TTCTGGACAC AGGCACATGG CAAGTGCAGC CCCTGGA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CCACACACA TCT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CCACCCACA CCCTGGACAC AGGCACCTGG CAAGTGCAGC CGCTGGG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432       1442       1452       1462       147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A  V  H   F  P  G  G   S  P  P   A  H  D   A  S  C  W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GCGGTACAC TTCCCTGGAG GGAGCCCTCC AGCCCGTGAT GCCAGC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CCTATACAC TTTCCTGGGG GGAGCCCTCC AGCCCATGAC GCCAGC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GCCATACAC TTTCCAGGAG GGGCCCCTCC GGCACGTGAC TCCAGC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GCCATACAC TTTCCAGGAG GAGCCCCTCC GGCCCATGAC TCCAGC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482       1492       1502       1512       152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F  D  P   N  T  L   C  I  R  G   V  Q  P   L  G  S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GTTCGACCC CAACACACTA TGCATACGAG GTGTGCAGCC CCTGGGC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GTTCGACCC CAACACACTA TGCATCAGAG GTGTGCAGCC CCTGGGC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GTTTGACCC CAAAATGCTA TGCGTGAGAG ATGTGCAGCC CCCGGGC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GTTTGACCC AGATACACTG TGCATGAGAG ATGCGCGGCC CCTGGGCAG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</w:t>
      </w:r>
      <w:r>
        <w:rPr>
          <w:rFonts w:eastAsia="ＭＳ 明朝"/>
          <w:sz w:val="16"/>
        </w:rPr>
        <w:t>ex4 &lt;-| |-&gt; ex5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532       1542       1552       1562       157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L  L  T  L   T  I  T   C  V  L   A  L  V  G   G  F  L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TCCTGACTC TGACGATAAC CTGTGTCCTG GCTCTGGTTG GTGGATT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TCCTGACTC TGACGATAGC CTGTGTCCTG GCACTGGTTG GTGGATT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TCATCGCTT TTGCCCTGGC CTGTATCCTG GTACTGGCCG GCGGGGC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TGCCCGCTC TGGCGCTGGC CTGCCTCCTG GCGCTGGCCG GCGGGGC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582       1592       1602       1612       162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A  Y  F   I  R  L  G   L  Q  Q   L  R  L   L  R  G  P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GCTTACTTT ATCAGGTTAG GCCTCCAGCA GCTGCGGCTG CTGCGGG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GCTTACTTC ATCAGGTTAG GCCTCCAGCA GCTGCGGCTG TTGCGGG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ACTTGCCTC ATCAGATTGG GCATCCAACA GCTGCGGCTG GTGCGGG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                GTTGG GTGTCCAGGA GGCGCAGTTG GTGCGGG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GCTTGGCTC CTCAGATTGT GCATCCAGCG GCTGCGGCTA GTGCGGG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                ATTGG GTATCCGGCA GCTGCGGCTG GTACGGG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                ATTGG GCATCCAGAA GGTGCAGCTG GTGTGGGGGC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                ATTGG GCATCCAGCA GCTGCAGCTG GTGTGGG</w:t>
      </w:r>
      <w:r>
        <w:rPr>
          <w:rFonts w:eastAsia="ＭＳ 明朝"/>
          <w:sz w:val="16"/>
          <w:highlight w:val="red"/>
        </w:rPr>
        <w:t>--</w:t>
      </w:r>
      <w:r>
        <w:rPr>
          <w:rFonts w:eastAsia="ＭＳ 明朝"/>
          <w:sz w:val="16"/>
        </w:rPr>
        <w:t xml:space="preserve">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                TTTGG GCATCCAGCA GCTGCAGCTG GTGTGGGG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himpanzee                                </w:t>
      </w:r>
      <w:r>
        <w:rPr>
          <w:caps/>
          <w:color w:val="000000"/>
          <w:sz w:val="16"/>
        </w:rPr>
        <w:t>g gcatccacca gctgcagctg g</w:t>
      </w:r>
      <w:r>
        <w:rPr>
          <w:rFonts w:eastAsia="ＭＳ 明朝"/>
          <w:sz w:val="16"/>
        </w:rPr>
        <w:t xml:space="preserve">TGTGGG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                TTTGG GCATCCACCA GCTGCAGCTG GTGTGGGGC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</w:t>
      </w:r>
      <w:r>
        <w:rPr>
          <w:rFonts w:eastAsia="ＭＳ 明朝"/>
          <w:sz w:val="16"/>
        </w:rPr>
        <w:t>ex5 &lt;-||-&gt; ex6                            6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632       1642       1652       1662       167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H  R  I   L  L  T   P  Q  E  L   T  F  L   Q  R  T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CCATCGGAT CCTGCTGACA CCTCAAGAGC TCACCTTCCT CCAGCGA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CCATCGGAT CCTGCTGACA TCTCAGGAGC TCACCTTCCT CCAGCGG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CACCGGAT CCTGCTGACA GCCCAGGAGC TCACCTTCAT CCATCGG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CCCCGGATT CCTGCTCCCA GCCCCAGGAA TCACCTTCCT CCATCAG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CCACCGGAT CCTGCTGACC GCCCAGGAGC TCACCTTCGT CCATCGG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TCACCGGAT CCTGCTGACA GCCCAAGAGC TCACCTTTAT CCAT---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CCCACCGGAT CCTGCTGACA GCCCAGGAGC TCGCCTTCTT CCATCTGT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GCCACCAGAT CCTGCTGACA GCCCAGGAGC TCACCTTCAT CCATTCG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CCACGGGAT CCTGCTGACA GCCCGGGAGC TCACCTTCGT CCATCCA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CCACCGGAT CCTGCTGACA GCCCAGGAGC TCACTTTCAT CCATCCA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CCACCGGAT CCTGCTGACA GCCCAGGAGC TCACCTTCAT CCATCCA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682       1692       1702       1712       172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P  S  R  R   R  P  H   V  D  S   G  S  E  S   R  S  V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CCAGCCGGC GGAGGCCACA TGTGGACAGT GGCAGCGAGT CAAGA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CCAGCCGGA GGAGGCCACA TGTGGACAGC GGCAGTGAGT CAAGA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GAGCAGAC GGCGGCTGCA CATGGACAGT GTGAGCGATT CAAGGAG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CCAGTAGGC GGAGGCTTCA CGTGGATAGT GCAAGTGAGT CCAGA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TGAGCAGAC GGAGACTGCG TGTGGACAGT G------AGT CAAGA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CAAGCAGAT GGAGGCTGCA TATGGACAGT G------AGT CAAGAAG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CCAAGCAGAT GGAGACTGCA TGTGGACAGT A------AGT CGAGA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TGAACAGAT GGAGGCTGCA TGTGAATGAT G------AAT GGGGAAT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TGAACAGAT GGAGGCTGCA TGTGGATGCT G------AAT GGAGAAGG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             AGGCTGCA TGTGGATGCT G------AAT GGAGAAGG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TGAACAGAC AGAGGCTGCA TGTGGATGGT G------AAT GGAGA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TGAACAGAC AGAGGCTGCA TGTGGATGGT G------AAT GGAGAAGTGT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</w:t>
      </w:r>
      <w:r>
        <w:rPr>
          <w:rFonts w:eastAsia="ＭＳ 明朝"/>
          <w:sz w:val="16"/>
        </w:rPr>
        <w:t>ex6 &lt;-||-&gt; ex7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732       1742       1752       1762       177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 xml:space="preserve">V  D  G   G  S  P  Q   S  V  I   Q  G  S   T  R  S  V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GTAGATGGT GGGAGTCCAC AGTCAGTGAT CCAGGGGTCA ACAAGGAG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GTGGATGGT GGAAGTCCAC GGTCGGTGAC CCAGGGGTCA GCAAGG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GTGGAAGGT GGGAGCCTGA GGTCGGTGGC CCAGGGGTCA GCAAGG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GGCGATGTT GGGAGCCTGA GGTCAGGGGC CCAGGGCTCA GCCAGG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GTGGATGGT GGGAGCCTGA AGTCGGTGGC CCAGGGCTCA GCAAGGAG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ushbaby              AGCAGATGGT GGGAGCCTGA GATCCATGGC TCAAGGGTCA GCA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GGTGGATGGC AGAAGCCTGA TGTCAGTGGC CCAGGGGTCA GCAAAG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GGCAGATGGT GGGAGCCTGA GATCAGTGGC CCGGGGATCA GCAAAG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GCGGATGGT GGGAGCCTGA GGTCAGTGGC CCAGCTGTCA GCAAAG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GCGGATGGT GGGAGCCTGA GGTCAGTGGC CCAGCTGTCA GCAAAG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GGCGGATGGT GGGAGCCTGA GGTCAGTGGC CCAGGGGTCA GCAAAG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GGCGGATGGT GGGAGCCTGA GGTCAGTGGC CCAGGGGTCA GCAAAG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782       1792       1802       1812       182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P  A  F   L  E  H   T  N  V  A   L  Y  Q   G  E  W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ACCAGCCTT CCTGGAGCAC ACCAACGTGG CCCTGTACCA GGGAGA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ACCAGCCTT CCTGGAGCAC ACCAACGTGG CCCTGTACCA GGGAGA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CTAGCTCC CCAGGAACCC ACCAATGTGG CCCTGTACCA GGGGGAG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TGCCAGCCCC CCAGGAGCCC ACCAGCGTGG CCCTATACCA GGGAG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GCCAGCCCC CCAGGAGCCC ACCAACGTGG CCCTGTACCA GGGAG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TGCCAGGTTC CCAGAAACCA ATCTGCATGG CCCTGTATCA G         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TGCCAGC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 CCAGGAACCC ACCAGTGTGG CCGTGTACCA AGGAG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TGCCAGCCCC CTGGGAACCC ACCAGTGTGG CCCTGTACCA AGGAG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TGCCAGCCCC CTGGGAACCC ACCAGTGTGG CCCTGTACCA AGGAG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TGCCAGCCCC CCAGGAACCC ACCAATGTGG CCCTGTACCA AGGAT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TGCCAGCCCC CCGGGAACCC ACCAATGTGG CCCTGTACCA AGGAGACCG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</w:t>
      </w:r>
      <w:r>
        <w:rPr>
          <w:rFonts w:eastAsia="ＭＳ 明朝"/>
          <w:sz w:val="16"/>
        </w:rPr>
        <w:t>7A                            ex7 &lt;-||-&gt; ex8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832       1842       1852       1862       187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V  W  L  K   K  F  E   A  G  T   A  P  D  L   R  P  S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TGTGGCTGA AGAAGTTTGA GGCAGGCACG GCTCCTGATC TGCGGCC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TATGGCTGA AGAAGTTTGA AGCAGGCGTG GCTCCTGATC TTCGGCCA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TGTGGCTGA AGAGGTTTGA AGCGGGGACT GCCCCGGAGC TGCGGCCC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TGTGGCTGA AGAAGTTTGA AGCAGGCACA GCCCCCGAGC TGCGTCCG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TGTGGCTGA AGAGGTTCGA AGTGGGCCTG CCACCCGAGC TGCGCCCGAG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GTGTGGCTGA AGAAGTGTGA AGTGGGC</w:t>
      </w:r>
      <w:r>
        <w:rPr>
          <w:rFonts w:eastAsia="ＭＳ 明朝"/>
          <w:sz w:val="16"/>
          <w:highlight w:val="red"/>
        </w:rPr>
        <w:t>TAA</w:t>
      </w:r>
      <w:r>
        <w:rPr>
          <w:rFonts w:eastAsia="ＭＳ 明朝"/>
          <w:sz w:val="16"/>
        </w:rPr>
        <w:t xml:space="preserve"> GACCTGGAAC TGCGCCTG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TGTGGCTGA AGGAGTGTGA AATGGGCTCA GACCTTGAGC TGCACCCA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TGTGGCTGA AGGAGT            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GTGTGGCTGA AGAAGTGTGA AGTGGGCTCA GACCCTGAGC TGCGCCCA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GTGTGGCTGA AGAAGTGTGA AGTGGGCTCA GACCCTGAGC TGCGCCCAA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</w:t>
      </w:r>
      <w:r>
        <w:rPr>
          <w:rFonts w:eastAsia="ＭＳ 明朝"/>
          <w:sz w:val="16"/>
        </w:rPr>
        <w:t>8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882       1892       1902       1912       192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S  L  S   L  L  R  K   M  R  E   M  R  H   E  N  V  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AGCCTCAGC CTCCTGAGAA AGATGCGGGA GATGCGGCAT GAGAATGT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AGCCTTAGC TTCCTGAGAA AGTTGCGGGA GATGCGGCAT GAGAATGT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TGCCTCAGC CTCCTGAGAA AGATACGGGA GCTGAGGCAT GAGAACGT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TTGCCTCAGC CTCCTGAGAA AGATGCGGGA ACTTCGGCAT GAGAACGT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TGCCTCCGC CTCCTGAGAA AGATGCGGGA GCTTCAGCAT GAGAACGT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                                                  GT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                        ATGTGGGA GCTGCGCCAT GAGAATGT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ill                                                                AACGT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TGCCTCAGC CTCCTGAGGA AGATGTGGGA GCTGCAGTGT GAGAACGT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TGTCTCAGC CTCCTGAGGA AGATGTGGGA GCCACAGTGT GAGAACGT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                        ATGTGGGA GCCGCAGTGT GAGAACGT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TGCCTCAGC CTCCCGAGGA AGATGTGGGA GCTGCAGTGT GAGAACGT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onobo                                                               AACGT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TGCCTCAGC CTCCCGAGGA AGATGCGGGA GCTGCGGTGT GAGAACGTC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</w:t>
      </w:r>
      <w:r>
        <w:rPr>
          <w:rFonts w:eastAsia="ＭＳ 明朝"/>
          <w:sz w:val="16"/>
        </w:rPr>
        <w:t>ex8 &lt;-||-&gt; ex9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932       1942       1952       1962       1972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A  F  L   G  L  F   V  G  P  E   V  S  A   M  V  L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CGCCTTCCT GGGTCTCTTT GTGGGCCCTG AGGTTAGTGC GATGGT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TGCCTTCCT GGGCCTCTTT GTGGGCCCTG GGGTCAGTGC AATGGT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TGCCTGCCT GGGAGTCTTT GTGGCCCCTG GGGTCAGCGC GCTCGT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CACCTGCCT GGGTTTTTTT GTGGCCCCAG GGATCAGTGC TCTGGT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CACCTGCCT GGGCGTTTTC GTGGCCCCTG GCGCCAGCGC GCTGGTA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TGCCTGCCT GGGCTTTTTC ACGGCCCCTG GGGTCAGTGC TCTGGTTCTG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CCACCTGCCT AGGCTTTTTC GTGAA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TG GGGTCAGTGC TCTGTTTCTG </w:t>
      </w:r>
    </w:p>
    <w:p>
      <w:pPr>
        <w:pStyle w:val="PlainText"/>
        <w:rPr/>
      </w:pPr>
      <w:r>
        <w:rPr>
          <w:rFonts w:eastAsia="ＭＳ 明朝"/>
          <w:sz w:val="16"/>
        </w:rPr>
        <w:t>Drill                 CCAC</w:t>
      </w:r>
      <w:r>
        <w:rPr>
          <w:rFonts w:eastAsia="ＭＳ 明朝"/>
          <w:sz w:val="16"/>
          <w:highlight w:val="red"/>
        </w:rPr>
        <w:t>-----</w:t>
      </w:r>
      <w:r>
        <w:rPr>
          <w:rFonts w:eastAsia="ＭＳ 明朝"/>
          <w:sz w:val="16"/>
        </w:rPr>
        <w:t xml:space="preserve">T GGGCTTTTTC GTGACCCCTG GGGTGAGTGC TCTGGTTCTG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CCAC</w:t>
      </w:r>
      <w:r>
        <w:rPr>
          <w:rFonts w:eastAsia="ＭＳ 明朝"/>
          <w:sz w:val="16"/>
          <w:highlight w:val="red"/>
        </w:rPr>
        <w:t>-----</w:t>
      </w:r>
      <w:r>
        <w:rPr>
          <w:rFonts w:eastAsia="ＭＳ 明朝"/>
          <w:sz w:val="16"/>
        </w:rPr>
        <w:t xml:space="preserve">T GGGCTTTTTC GTGACCCCTG GGGTCAGTGC TCTGGTTCTG </w:t>
      </w:r>
    </w:p>
    <w:p>
      <w:pPr>
        <w:pStyle w:val="PlainText"/>
        <w:rPr/>
      </w:pPr>
      <w:r>
        <w:rPr>
          <w:rFonts w:eastAsia="ＭＳ 明朝"/>
          <w:sz w:val="16"/>
        </w:rPr>
        <w:t>Siamang                            GCTTTTTC ATGACCTCTG GGG</w:t>
      </w:r>
      <w:r>
        <w:rPr>
          <w:rFonts w:eastAsia="ＭＳ 明朝"/>
          <w:sz w:val="16"/>
          <w:highlight w:val="red"/>
        </w:rPr>
        <w:t>------- ---------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/>
      </w:pPr>
      <w:r>
        <w:rPr>
          <w:rFonts w:eastAsia="ＭＳ 明朝"/>
          <w:sz w:val="16"/>
        </w:rPr>
        <w:t>Orangutan             CCACCTGCCT GGGCTTTTTT GTGACTCCTG GGG</w:t>
      </w:r>
      <w:r>
        <w:rPr>
          <w:rFonts w:eastAsia="ＭＳ 明朝"/>
          <w:sz w:val="16"/>
          <w:highlight w:val="red"/>
        </w:rPr>
        <w:t>------- ---------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/>
      </w:pPr>
      <w:r>
        <w:rPr>
          <w:rFonts w:eastAsia="ＭＳ 明朝"/>
          <w:sz w:val="16"/>
        </w:rPr>
        <w:t>Sumatran orangutan    CCACCTGCCT GGGCTTTTTT GTGACTCCTG GGG</w:t>
      </w:r>
      <w:r>
        <w:rPr>
          <w:rFonts w:eastAsia="ＭＳ 明朝"/>
          <w:sz w:val="16"/>
          <w:highlight w:val="red"/>
        </w:rPr>
        <w:t>------- ---------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/>
      </w:pPr>
      <w:r>
        <w:rPr>
          <w:rFonts w:eastAsia="ＭＳ 明朝"/>
          <w:sz w:val="16"/>
        </w:rPr>
        <w:t>Gorilla                 ACCTGCCT GGGCATTTTC GTGATCTCTG GGG</w:t>
      </w:r>
      <w:r>
        <w:rPr>
          <w:rFonts w:eastAsia="ＭＳ 明朝"/>
          <w:sz w:val="16"/>
          <w:highlight w:val="red"/>
        </w:rPr>
        <w:t>------- ---------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/>
      </w:pPr>
      <w:r>
        <w:rPr>
          <w:rFonts w:eastAsia="ＭＳ 明朝"/>
          <w:sz w:val="16"/>
        </w:rPr>
        <w:t>Chimpanzee            CCACCTGCCT GGGCATTTTC GTGATCTCTG GGG</w:t>
      </w:r>
      <w:r>
        <w:rPr>
          <w:rFonts w:eastAsia="ＭＳ 明朝"/>
          <w:sz w:val="16"/>
          <w:highlight w:val="red"/>
        </w:rPr>
        <w:t>------- ---------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/>
      </w:pPr>
      <w:r>
        <w:rPr>
          <w:rFonts w:eastAsia="ＭＳ 明朝"/>
          <w:sz w:val="16"/>
        </w:rPr>
        <w:t>Bonobo                CCACCTGCCT GGGCATTTTC GTGATCTCTG GGG</w:t>
      </w:r>
      <w:r>
        <w:rPr>
          <w:rFonts w:eastAsia="ＭＳ 明朝"/>
          <w:sz w:val="16"/>
          <w:highlight w:val="red"/>
        </w:rPr>
        <w:t>------- ---------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/>
      </w:pPr>
      <w:r>
        <w:rPr>
          <w:rFonts w:eastAsia="ＭＳ 明朝"/>
          <w:sz w:val="16"/>
        </w:rPr>
        <w:t>Human                 CCACCTGCCT GGGCATTTTC GTGATCTCTG GGG</w:t>
      </w:r>
      <w:r>
        <w:rPr>
          <w:rFonts w:eastAsia="ＭＳ 明朝"/>
          <w:sz w:val="16"/>
          <w:highlight w:val="red"/>
        </w:rPr>
        <w:t>------- ---------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</w:t>
      </w:r>
      <w:r>
        <w:rPr>
          <w:rFonts w:eastAsia="ＭＳ 明朝"/>
          <w:sz w:val="16"/>
        </w:rPr>
        <w:t>9A                      9B      9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1982       1992       2002       2011       202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>E  H  C  A   R  G  S   L  E   D   L  L  R   N  E  D  L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AGCACTGTG CCCGTGGCAG CCTGGAG-GA CCTGCTACGG AATGAGG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AGCACTGTG CCCGTGGCAG CCTGGAG-GA CCTGCTGCAG AATGAGAA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AGCACTGTG CCCGGGGCAG CCTGGAG-GA CCTGCTGCGG AATGAAG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AGCACTGTG CCCGGGGCAG CCTGGAG-GA CTTGCTGCGG AATGAGG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AGCACTGCC CCCGGGGCAG CCTGGAG-GA CCTGCTACGG AACGAGGC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AGCACTGTC CCCGGGGCAG CCTGGAG-AA CCTGCTACGG AATGAGGCCC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GAGCACTGCC CACAAGGCAG CCTGGAA</w:t>
      </w:r>
      <w:r>
        <w:rPr>
          <w:rFonts w:eastAsia="ＭＳ 明朝"/>
          <w:sz w:val="16"/>
          <w:highlight w:val="red"/>
        </w:rPr>
        <w:t>C</w:t>
      </w:r>
      <w:r>
        <w:rPr>
          <w:rFonts w:eastAsia="ＭＳ 明朝"/>
          <w:sz w:val="16"/>
        </w:rPr>
        <w:t xml:space="preserve">GA AGTCCTGTGG AATGAAGT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rill                 GAG------- ---------- --------AA CCTGCTGCGG AACGAGG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GAG------- ---------- --------AA CCTGCTGCGG AACGAGGC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iamang               </w:t>
      </w:r>
      <w:r>
        <w:rPr>
          <w:rFonts w:eastAsia="ＭＳ 明朝"/>
          <w:sz w:val="16"/>
          <w:highlight w:val="red"/>
        </w:rPr>
        <w:t>---------- ---------- -------</w:t>
      </w:r>
      <w:r>
        <w:rPr>
          <w:rFonts w:eastAsia="ＭＳ 明朝"/>
          <w:sz w:val="16"/>
        </w:rPr>
        <w:t xml:space="preserve">-AA CCTGCTGCGG AAAGAGGT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Orangutan             </w:t>
      </w:r>
      <w:r>
        <w:rPr>
          <w:rFonts w:eastAsia="ＭＳ 明朝"/>
          <w:sz w:val="16"/>
          <w:highlight w:val="red"/>
        </w:rPr>
        <w:t>---------- ---------- -------</w:t>
      </w:r>
      <w:r>
        <w:rPr>
          <w:rFonts w:eastAsia="ＭＳ 明朝"/>
          <w:sz w:val="16"/>
        </w:rPr>
        <w:t xml:space="preserve">-AA CCTGCTGCGG AATGAGGT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umatran orangutan    </w:t>
      </w:r>
      <w:r>
        <w:rPr>
          <w:rFonts w:eastAsia="ＭＳ 明朝"/>
          <w:sz w:val="16"/>
          <w:highlight w:val="red"/>
        </w:rPr>
        <w:t>---------- ---------- -------</w:t>
      </w:r>
      <w:r>
        <w:rPr>
          <w:rFonts w:eastAsia="ＭＳ 明朝"/>
          <w:sz w:val="16"/>
        </w:rPr>
        <w:t xml:space="preserve">-AA CCTGCTGCGG AATGAGGT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Gorilla               </w:t>
      </w:r>
      <w:r>
        <w:rPr>
          <w:rFonts w:eastAsia="ＭＳ 明朝"/>
          <w:sz w:val="16"/>
          <w:highlight w:val="red"/>
        </w:rPr>
        <w:t>---------- ---------- -------</w:t>
      </w:r>
      <w:r>
        <w:rPr>
          <w:rFonts w:eastAsia="ＭＳ 明朝"/>
          <w:sz w:val="16"/>
        </w:rPr>
        <w:t xml:space="preserve">-AA CCTGCTGCGG AAAGAGGT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himpanzee            </w:t>
      </w:r>
      <w:r>
        <w:rPr>
          <w:rFonts w:eastAsia="ＭＳ 明朝"/>
          <w:sz w:val="16"/>
          <w:highlight w:val="red"/>
        </w:rPr>
        <w:t>---------- ---------- -------</w:t>
      </w:r>
      <w:r>
        <w:rPr>
          <w:rFonts w:eastAsia="ＭＳ 明朝"/>
          <w:sz w:val="16"/>
        </w:rPr>
        <w:t xml:space="preserve">-AA CCTGCTGCGG AAAGAGGT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onobo                </w:t>
      </w:r>
      <w:r>
        <w:rPr>
          <w:rFonts w:eastAsia="ＭＳ 明朝"/>
          <w:sz w:val="16"/>
          <w:highlight w:val="red"/>
        </w:rPr>
        <w:t>---------- ---------- -------</w:t>
      </w:r>
      <w:r>
        <w:rPr>
          <w:rFonts w:eastAsia="ＭＳ 明朝"/>
          <w:sz w:val="16"/>
        </w:rPr>
        <w:t>-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A CCTGCTGCGG AAAGAGGT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uman                 </w:t>
      </w:r>
      <w:r>
        <w:rPr>
          <w:rFonts w:eastAsia="ＭＳ 明朝"/>
          <w:sz w:val="16"/>
          <w:highlight w:val="red"/>
        </w:rPr>
        <w:t>---------- ---------- -------</w:t>
      </w:r>
      <w:r>
        <w:rPr>
          <w:rFonts w:eastAsia="ＭＳ 明朝"/>
          <w:sz w:val="16"/>
        </w:rPr>
        <w:t xml:space="preserve">-AA CCTGCTTCGG AAAGAGGTC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</w:t>
      </w:r>
      <w:r>
        <w:rPr>
          <w:rFonts w:eastAsia="ＭＳ 明朝"/>
          <w:sz w:val="16"/>
        </w:rPr>
        <w:t>9D9E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031       2041       2051       2061       207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R  L  D   W  T  F   K  A  S  L   L  L  D   L  I  R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GAGGCTAGA CTGGACCTTC AAGGCCTCCT TACTGTTGGA TCTGATCC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GAGGCTAGA CTGGACCTTC AAGGCCTCCT TACTGTTGGA TCTGATCC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CGGCTGGA TTGGACCTTC AAGGCCTCTC TGTTGCTGGA TTTGATCC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TGAGGCTAGA CTGGACCTTC AAGGCCTCAC TGCTGCTGGA CTTGATCC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TGCCGCTAGA CTGGACCTTC AAGGCCTCCC TGCTGCTGGA TTTGATCC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GCGGCTAGA CTGGACCTTC AAGGCCTCCC TGTTGCTGGA TTTGATCCGT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TGCACCTAGA CTGGACCTTC AAGGCCTCCC TG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ACTGGA TTTGAT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rill                 TGCACCTAGA CTGGACATTC AAGGCCTCCC TGCTGCTGGA TTTGATC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TGCACCTAGA CTGGACCTTC AAGGCCTCCC TGCTGCTGGA TTTGATCTG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iamang               TGCACCTAGA CTGGACCTTC AAGGCCCCCC TGCTGCTGGA TTTGATC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TGCACCTAGA CTGGACCTTC AAGGCCTCCC TGCTGCTGGA TTTGATC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TGCACCTAGA CTGGACCTTC AAGGCCTCCC TGCTGCTGGA TTTGATC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Gorilla               TGCACCTAGA CTGGACCTTC AAGGCCTC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TGCACCTAGA CTGGACCTTC AAGGCCTCCC TGCTGCTGGA TTTGATC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onobo                TGCACCTAGA CTGGACCTTC AAGGCCTCTC TGCTGCTGGA TTTGATCT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TGCACCTAGA CTGGACCTTC AAGGCCTCCC TGCTGCTGGA TTTGATCTG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   </w:t>
      </w:r>
      <w:r>
        <w:rPr>
          <w:rFonts w:eastAsia="ＭＳ 明朝"/>
          <w:sz w:val="16"/>
        </w:rPr>
        <w:t>9F         ex9 &lt;-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081       2091       2101       2111       212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G  L  R  Y   L  H  H   R  H  F   P  H  G  R   L  K  S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GTTTGCGGT ATCTGCACCA TCGACATTTC CCCCATGGGC GCCTCA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GTTTGCGGT ATCTGCACCA TCGGCGCTTC CCCCACGGGC GCCTCA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GCATGAGGT ATCTGCACCA TCGGCATTTC CCTCACGGCC GCCTCA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GCATGAGGT ATCTGCACCA TCGACATTTC CCTCATGGCC GCCTCA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GCATGCGGT ATCTGCACCA TCGAGGTTTC CCCCACGGCC GCCTCA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GCATGCGGT ACCTGCACTG TCGATGTTTC CCTCATGGTC GCCTCAAG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GGCATGCAGT ATCTTTACCA TCGACATTTC CCTCACGGCC ACCTCAAG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Titi                                                     TTCTGGCT GCCTCAAG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Owl monkey                                                 CTGGCT GCCTCAAG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Red-backed squ monkey                                    TTCTGGCT GCCTCAAG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ommon squirrel m                                          CTGGCT GCCTCAAG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ommon marmoset       GGCATGAGAT ATCTGTACCA CCGACATTTC CCTCATGGCC GCCTCAAG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                                   TTCTGGCT GCCTCAAG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ill                                                    TCCTGGCT GCCTCAAGTC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GGCATGAGGT ATCTGCACCA C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 xml:space="preserve">TGTTTC CCTCCTGGCT GCCTCAAGT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iamang                                                  TCCTGGCT GCCTCAAG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GCGTGAGGT ATCTGCATCA CCAACATTTC CCTCTTGGCT GCCTCAAG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GCGTGAGGT ATCTGCATCA CCAACATTTC CCTCTTGGCT GCCTCAAGTT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Gorilla                                                  TCCTGGCT GCCTCAAG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GGCGTGAGGT ATCTGCACCA CCACCATTTC CCTCCTGGCT GCCTCAAGTT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onobo                                                   TCCTGGCT GCCTCAAG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GGCATGAGGT ATCTGCACCA CCACCATTTC CCTCCTGGCT GCCTCAAGTT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-&gt; ex10               10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131       2141       2151       2161       217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R  N  C   V  V  D  T   R  F  V   L  K  I   T  D  H  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AGGAACTGT GTGGTGGACA CTCGCTTTGT GCTCAAGATC ACT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AGGAACTGT GTGGTGGACA CTCGCTTTGT GCTCAAGATC ACTGAT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GAAACTGT GTGGTGGATG GACGCTTTGT TCTCAAGGTC ACT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CGGAACTGC GTAGTGGATG GACGCTTCGT GCTGAAGGTC ACT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CGAAACTGC GTGGTGGACG GTCGCTTTGT GCTCAAAGTC ACTGACCA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CGAAACTGT GTCGTGGACA GCCACTTTGT GCTCAAAGTC ACC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CCGAAACTGT GTGGTGGACT GTCGCTTTGT GCTCAAGGTC ACTGACCACG </w:t>
      </w:r>
    </w:p>
    <w:p>
      <w:pPr>
        <w:pStyle w:val="PlainText"/>
        <w:rPr/>
      </w:pPr>
      <w:r>
        <w:rPr>
          <w:rFonts w:eastAsia="ＭＳ 明朝"/>
          <w:sz w:val="16"/>
        </w:rPr>
        <w:t>Titi                  C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>AACTGT GTGGTGGACA GATGCTTTGT GCTCAAGGCC 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TGACCA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wl monkey            CCGAAACTGT GTGGTGGACA GATGCTTTGT GCTCAAGACC ACT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ed-backed squ monkey CCGAAACTGT GTGGTGGACA GATGCTTTGT GCTCAAGACC ACT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squirrel m     CCGAAACTGT GTGGTGGACA GATGCTTTGT GCTCAAGACC ACTGACCA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ommon marmoset       CCAAAACTGT GTGGTGGACA GACGCTTTGT GCTCAAGACC ACTGACCA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ygmy marmoset        CCAAAACTGT GTGGTGGACA GACGCTTTGT GCTCAAGACC ACTGACCA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ill                 CCAAAACTGT GTGGTGGAMA GACACTTTGT GCTCAAGGTC ACT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CAAAACTGT GTGGTGGACA GACACTTTGT GCTCAAGGTC ACTGACCATG </w:t>
      </w:r>
    </w:p>
    <w:p>
      <w:pPr>
        <w:pStyle w:val="PlainText"/>
        <w:rPr/>
      </w:pPr>
      <w:r>
        <w:rPr>
          <w:rFonts w:eastAsia="ＭＳ 明朝"/>
          <w:sz w:val="16"/>
        </w:rPr>
        <w:t>Siamang               CCAAAACTG</w:t>
      </w:r>
      <w:r>
        <w:rPr>
          <w:rFonts w:eastAsia="ＭＳ 明朝"/>
          <w:sz w:val="16"/>
          <w:highlight w:val="red"/>
        </w:rPr>
        <w:t>- ---</w:t>
      </w:r>
      <w:r>
        <w:rPr>
          <w:rFonts w:eastAsia="ＭＳ 明朝"/>
          <w:sz w:val="16"/>
        </w:rPr>
        <w:t xml:space="preserve">GTGGACA GACGCTTTGT GCTCAAGGTC ACTGACCATG </w:t>
      </w:r>
    </w:p>
    <w:p>
      <w:pPr>
        <w:pStyle w:val="PlainText"/>
        <w:rPr/>
      </w:pPr>
      <w:r>
        <w:rPr>
          <w:rFonts w:eastAsia="ＭＳ 明朝"/>
          <w:sz w:val="16"/>
        </w:rPr>
        <w:t>Orangutan             CGAAAACTGT G</w:t>
      </w:r>
      <w:r>
        <w:rPr>
          <w:rFonts w:eastAsia="ＭＳ 明朝"/>
          <w:sz w:val="16"/>
          <w:highlight w:val="red"/>
        </w:rPr>
        <w:t>--</w:t>
      </w:r>
      <w:r>
        <w:rPr>
          <w:rFonts w:eastAsia="ＭＳ 明朝"/>
          <w:sz w:val="16"/>
        </w:rPr>
        <w:t xml:space="preserve">GTAGACA GACGCTTTGT GCTCAAGGTC ACTGACCATG </w:t>
      </w:r>
    </w:p>
    <w:p>
      <w:pPr>
        <w:pStyle w:val="PlainText"/>
        <w:rPr/>
      </w:pPr>
      <w:r>
        <w:rPr>
          <w:rFonts w:eastAsia="ＭＳ 明朝"/>
          <w:sz w:val="16"/>
        </w:rPr>
        <w:t>Sumatran orangutan    CGAAAACTGT G</w:t>
      </w:r>
      <w:r>
        <w:rPr>
          <w:rFonts w:eastAsia="ＭＳ 明朝"/>
          <w:sz w:val="16"/>
          <w:highlight w:val="red"/>
        </w:rPr>
        <w:t>--</w:t>
      </w:r>
      <w:r>
        <w:rPr>
          <w:rFonts w:eastAsia="ＭＳ 明朝"/>
          <w:sz w:val="16"/>
        </w:rPr>
        <w:t xml:space="preserve">GTAGACA GACGCTTTGT GCTCAAGGTC ACT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Gorilla               CCAAAACTGT GTGGTGGACA GATGCTTTGT GCTCAGGGTC ACT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CAAAACTGT GTGGTGGACA GATGCTTTGT GCTCAAGGTC ACTGACCA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onobo                CCAAAACTGT GTGGTGGACA GATGCTTTGT GCTCAAGGTC ACTGACCA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CAAAACTGT GTGGTGGACA GATGCTTTGT GCTCAAGGTC ACTGACCAT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rFonts w:eastAsia="ＭＳ 明朝"/>
          <w:sz w:val="16"/>
        </w:rPr>
        <w:t>10B    10C 10D                              10E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181       2191       2201       2211       222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Y  A  E   F  L  E   S  H  C  S   F  R  P   Q  P  A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TTATGCAGA GTTCCTGGAG TCTCACTGCT CTTTCAGGCC CCAGCCG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CTATGCAGA GTTCCTGGAG TCTCACTGTT CTTCCAGGCC CCAGCC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TTATGCGGA ACTCCTGGAT GCTCAGCGGG CTCCCCGCCC CCGGCC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CTACGCAGA GCTCCTGGAC ACCCAGCGTG CTGCCTGCCC CCGGCC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TTATGCAGC ACTCCTGGAC GCTCAGCGGG CTCCACGACC CCGGCC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TTATGCAGC GCTCCTGGAT GCTCAGCAGG CTCCCCAACC CCAGCCAGTC </w:t>
      </w:r>
    </w:p>
    <w:p>
      <w:pPr>
        <w:pStyle w:val="PlainText"/>
        <w:rPr/>
      </w:pPr>
      <w:r>
        <w:rPr>
          <w:rFonts w:eastAsia="ＭＳ 明朝"/>
          <w:sz w:val="16"/>
        </w:rPr>
        <w:t>Tarsier               GCTACGCAGC ACTCCTGGAA GCTCAGCGGG CTCCC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 xml:space="preserve">CC CTGGTCAG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Titi                  GTTATGCAAA GCTCATGGAC ACTCCGCAGG CTCCCCAACC CTGGCCAGCC </w:t>
      </w:r>
    </w:p>
    <w:p>
      <w:pPr>
        <w:pStyle w:val="PlainText"/>
        <w:rPr/>
      </w:pPr>
      <w:r>
        <w:rPr>
          <w:rFonts w:eastAsia="ＭＳ 明朝"/>
          <w:sz w:val="16"/>
        </w:rPr>
        <w:t>Owl monkey            GTTATGCAGA GCTCCTGGAC ACTCAGCAGG CTCCCCAACC CTGGCCA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Red-backed squ monkey GTTATGCAGA GCTACTGGAC ACTCAGCGGG </w:t>
      </w:r>
      <w:r>
        <w:rPr>
          <w:rFonts w:eastAsia="ＭＳ 明朝"/>
          <w:sz w:val="16"/>
          <w:highlight w:val="red"/>
        </w:rPr>
        <w:t>–</w:t>
      </w:r>
      <w:r>
        <w:rPr>
          <w:rFonts w:eastAsia="ＭＳ 明朝"/>
          <w:sz w:val="16"/>
        </w:rPr>
        <w:t>TCCCCAGAC CTGGCCA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 </w:t>
      </w:r>
    </w:p>
    <w:p>
      <w:pPr>
        <w:pStyle w:val="PlainText"/>
        <w:rPr/>
      </w:pPr>
      <w:r>
        <w:rPr>
          <w:rFonts w:eastAsia="ＭＳ 明朝"/>
          <w:sz w:val="16"/>
        </w:rPr>
        <w:t>Common squirrel m     GTTATGCAGA GCTACTGGAC ACTCAGCGGG CTCCCCAGAC CTGGCCA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GTTATGCAGA GCTCCTGGAC ACTCAGCAGG CTCCCCAACC CTGGCCA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 </w:t>
      </w:r>
    </w:p>
    <w:p>
      <w:pPr>
        <w:pStyle w:val="PlainText"/>
        <w:rPr/>
      </w:pPr>
      <w:r>
        <w:rPr>
          <w:rFonts w:eastAsia="ＭＳ 明朝"/>
          <w:sz w:val="16"/>
        </w:rPr>
        <w:t>Pygmy marmoset        GTTATGCAGA GCTCCTGGAC ACTCAGCAGG CTTCCCAACC CTGGCCA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ill                 GTTATGCAGA GCCCCTGGAC ACTCAGCAGG CTCCCCAACC CTGGCCAGCC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GTTATGCAGA GCCCCTGGAC ACTCAG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G CTCCCCAACC CTGGCCAGCC </w:t>
      </w:r>
    </w:p>
    <w:p>
      <w:pPr>
        <w:pStyle w:val="PlainText"/>
        <w:rPr/>
      </w:pPr>
      <w:r>
        <w:rPr>
          <w:rFonts w:eastAsia="ＭＳ 明朝"/>
          <w:sz w:val="16"/>
        </w:rPr>
        <w:t>Siamang               GTTATGCAGA GCCCCCGGAC ACT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CAGG CTCCCCAACC CTGGCC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TTATGCAGA GCCCCTGGAC ACTCAGCAGG CTCCCCAACC CTGGCCA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TTATGCAGA GCCCCTGGAC ACTCAGCAGG CTCCCCAACC CTGGCCAGCC </w:t>
      </w:r>
    </w:p>
    <w:p>
      <w:pPr>
        <w:pStyle w:val="PlainText"/>
        <w:rPr/>
      </w:pPr>
      <w:r>
        <w:rPr>
          <w:rFonts w:eastAsia="ＭＳ 明朝"/>
          <w:sz w:val="16"/>
        </w:rPr>
        <w:t>Gorilla               GTTATGCAGA GCCCCTGGAC ACT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CAGG ATCCCCAACC CTGGCCAGCC </w:t>
      </w:r>
    </w:p>
    <w:p>
      <w:pPr>
        <w:pStyle w:val="PlainText"/>
        <w:rPr/>
      </w:pPr>
      <w:r>
        <w:rPr>
          <w:rFonts w:eastAsia="ＭＳ 明朝"/>
          <w:sz w:val="16"/>
        </w:rPr>
        <w:t>Chimpanzee            GTTATGCAGA GCCCCTGGAC ACT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CAGG ATCCCCAACC CTGGCCAGCC </w:t>
      </w:r>
    </w:p>
    <w:p>
      <w:pPr>
        <w:pStyle w:val="PlainText"/>
        <w:rPr/>
      </w:pPr>
      <w:r>
        <w:rPr>
          <w:rFonts w:eastAsia="ＭＳ 明朝"/>
          <w:sz w:val="16"/>
        </w:rPr>
        <w:t>Bonobo                GTTATGCAGA GCCCCTGGAC ACT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CAGG ATCCCCAACC CTGGCCAGCC </w:t>
      </w:r>
    </w:p>
    <w:p>
      <w:pPr>
        <w:pStyle w:val="PlainText"/>
        <w:rPr/>
      </w:pPr>
      <w:r>
        <w:rPr>
          <w:rFonts w:eastAsia="ＭＳ 明朝"/>
          <w:sz w:val="16"/>
        </w:rPr>
        <w:t>Human                 GTTATGCAGA GCCCCTGGAC ACT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CAGG ATCCCCAACC CTGGCCAGC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</w:t>
      </w:r>
      <w:r>
        <w:rPr>
          <w:rFonts w:eastAsia="ＭＳ 明朝"/>
          <w:sz w:val="16"/>
        </w:rPr>
        <w:t>10F 10G 10H  10I          10J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231       2241       2251       2261       227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P  E  E  L   L  W  T   A  P  E   L  L  R  G   P  R  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CAGAAGAGC TTCTGTGGAC GGCTCCTGAG CTGTTGCGGG GGCCTCGG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CAGAAGAGC TTCTGTGGAC GGCTCCTGAG CTGCTGCGGG GGCCT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AGAAGAGC TGCTGTGGAC GGCTCCGGAG CTGCTNNNNN NNNNN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CAGAAGAAC TGCTATGGAC GGCTCCTGAA CTGCTCCGAG GCCCT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CAGAAGAGC TGCTGTGGAC GGCTCCTGAG CTGCTGCGGG AGCCT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CAGAAGAGC TTCTGTGGAC GGCTCCTGAG CTGCTGCGAT TGCCT----- </w:t>
      </w:r>
    </w:p>
    <w:p>
      <w:pPr>
        <w:pStyle w:val="PlainText"/>
        <w:rPr/>
      </w:pPr>
      <w:r>
        <w:rPr>
          <w:rFonts w:eastAsia="ＭＳ 明朝"/>
          <w:sz w:val="16"/>
        </w:rPr>
        <w:t>Tarsier               CTGGAAGAGC TGCTG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 xml:space="preserve">AC GGCTCCTGAG TTGCTGTGGA GGCCT-----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Titi                  CTGGAAGAGC TGCTGTGGAC AGCTCCTGAG CTGCCACGGG GGCCT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wl monkey            CTGGAAGAGC TGCTGTGGAC AGCTCCTGAG CTGCCGCGAG GGCCT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ed-backed squ monkey CTGGAAGAGC TGCTGTGGAC AGCTCCTGAG CTGCCGCGAG GGCCT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squirrel m     CTGGAAGAGC TGCTGTGGAC AGCTCCTGAG CTGCCGCGAG GGCCT-----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CTGGAAGAGC TGCTG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 xml:space="preserve">C- ---------- ---------- GGTCT----- </w:t>
      </w:r>
    </w:p>
    <w:p>
      <w:pPr>
        <w:pStyle w:val="PlainText"/>
        <w:rPr/>
      </w:pPr>
      <w:r>
        <w:rPr>
          <w:rFonts w:eastAsia="ＭＳ 明朝"/>
          <w:sz w:val="16"/>
        </w:rPr>
        <w:t>Pygmy marmoset        CTGGAAGAGC TGCTG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 xml:space="preserve">G- ---------- ---------- GGTCT----- </w:t>
      </w:r>
    </w:p>
    <w:p>
      <w:pPr>
        <w:pStyle w:val="PlainText"/>
        <w:rPr/>
      </w:pPr>
      <w:r>
        <w:rPr>
          <w:rFonts w:eastAsia="ＭＳ 明朝"/>
          <w:sz w:val="16"/>
        </w:rPr>
        <w:t>Drill                 CCCGAA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C TGCTATGGGC AGCTCCTGAG CTGCTGTCGA GGCCT-----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CCCGAA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C TGCTATGGGC AGCTCCTGAG CTGCTGCCGA GGCCT-----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iamang               ATGGAAGAGC TGCT------ ---------- -----GCCGA GGCCT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CGGAAGAGC TGCTATGGAC AGCTCCTGAG CTGCTGCCGG GGCCT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CCGGAAGAGC TGCTATGGAC AGCTCCTGAG CTGCTGCCGG GGCCT----- </w:t>
      </w:r>
    </w:p>
    <w:p>
      <w:pPr>
        <w:pStyle w:val="PlainText"/>
        <w:rPr/>
      </w:pPr>
      <w:r>
        <w:rPr>
          <w:rFonts w:eastAsia="ＭＳ 明朝"/>
          <w:sz w:val="16"/>
        </w:rPr>
        <w:t>Gorilla               CTGGAAGANC TGCTATGGAC AGCTCCTGAA 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CGGAAGAGC TGCTATGGAC AGCTCCTGAG CTGCTGCTGG GGCCT-----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onobo                CCGGAAGAGC TGCTATGGAC AGCTCCTGAG CTGCTGCCGG GGCCT-----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CAGAAGAGC TGCTATGGAC AGCTCCTGAG CTGCTGCCGG GGCCT-----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</w:t>
      </w:r>
      <w:r>
        <w:rPr>
          <w:rFonts w:eastAsia="ＭＳ 明朝"/>
          <w:sz w:val="16"/>
        </w:rPr>
        <w:t>ex10 &lt;-||-&gt; ex11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</w:t>
      </w:r>
      <w:r>
        <w:rPr>
          <w:rFonts w:eastAsia="ＭＳ 明朝"/>
          <w:sz w:val="16"/>
        </w:rPr>
        <w:t>10K       11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281       2291       2301       2311       232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P  W  G   P  G  K  A   T  F  K   G  D  V   F  S  L  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CCTTGGGGG CCTGGGAAGG CCACCTTCAA AGGTGATGTT TTCAGC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---------- ---GGGAAGG CCACCTTCAA AGGTGATGTT TTCAGCT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----NNNNNN NNNNNNNNNN NNACCCTCAA AGCAGACATC TTCAGCAT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----GGGGCC CCCGGGCGGG GCACCTTCAA AGGAGACATC TTCAGCAT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----GCAGGG CCCGGGCCGG GCACCTTCAA GGGGGACATC TTCAGTAT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----GCAGGC CCAGGGAGGG GCCCACTCAA AGGATACGTC TTCAGCAT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----GGGCTC TCCGGGCAGG GCACCCTCAA AGGGGACGTC TTCAGCAT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iti                  ----AGGTGC TCTGGGCAGG GCACGCTCAC AGGGGACATC TTCAGCAT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wl monkey            ----GGGCGC CCCGGGCGGG GCACCCTCAC AGGGGACATC TTCAGCACTG </w:t>
      </w:r>
    </w:p>
    <w:p>
      <w:pPr>
        <w:pStyle w:val="PlainText"/>
        <w:rPr/>
      </w:pPr>
      <w:r>
        <w:rPr>
          <w:rFonts w:eastAsia="ＭＳ 明朝"/>
          <w:sz w:val="16"/>
        </w:rPr>
        <w:t>Red-backed squ monkey ----GGGTGC CCC</w:t>
      </w:r>
      <w:r>
        <w:rPr>
          <w:rFonts w:eastAsia="ＭＳ 明朝"/>
          <w:sz w:val="16"/>
          <w:highlight w:val="red"/>
        </w:rPr>
        <w:t>----</w:t>
      </w:r>
      <w:r>
        <w:rPr>
          <w:rFonts w:eastAsia="ＭＳ 明朝"/>
          <w:sz w:val="16"/>
        </w:rPr>
        <w:t xml:space="preserve">AGG GCACCCTCAC AGGGGACATC TTCAGCACTG </w:t>
      </w:r>
    </w:p>
    <w:p>
      <w:pPr>
        <w:pStyle w:val="PlainText"/>
        <w:rPr/>
      </w:pPr>
      <w:r>
        <w:rPr>
          <w:rFonts w:eastAsia="ＭＳ 明朝"/>
          <w:sz w:val="16"/>
        </w:rPr>
        <w:t>Common squirrel m     ----GGGTGC CCC</w:t>
      </w:r>
      <w:r>
        <w:rPr>
          <w:rFonts w:eastAsia="ＭＳ 明朝"/>
          <w:sz w:val="16"/>
          <w:highlight w:val="red"/>
        </w:rPr>
        <w:t>----</w:t>
      </w:r>
      <w:r>
        <w:rPr>
          <w:rFonts w:eastAsia="ＭＳ 明朝"/>
          <w:sz w:val="16"/>
        </w:rPr>
        <w:t xml:space="preserve">AGG GCACCCTCAC AGGGGACATC TTCAGCAC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ommon marmoset       ----GGGCGC CCTGGGCGGG GCACCCTCAC AGGGGACATC TTCAGCA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Pygmy marmoset        ----GGGGGC CCTGGGCGGG GCACCCTCAC AGGGGACATC TTCGGCA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Drill                 ----GGGTGC CCTGGG</w:t>
      </w:r>
      <w:r>
        <w:rPr>
          <w:rFonts w:eastAsia="ＭＳ 明朝"/>
          <w:sz w:val="16"/>
          <w:highlight w:val="red"/>
        </w:rPr>
        <w:t>TGA</w:t>
      </w:r>
      <w:r>
        <w:rPr>
          <w:rFonts w:eastAsia="ＭＳ 明朝"/>
          <w:sz w:val="16"/>
        </w:rPr>
        <w:t xml:space="preserve">G GCACCCTCAC AGGGGACATC TTCAGCA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----GGGTGC CCTGGGTGGG GCACCCTCAC AGGGGACATC TTCAGCAC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iamang               ----GGGTGC CCTGGGCGGG GCACCCTCAC AGGTGACATC TTCAGCACCG </w:t>
      </w:r>
    </w:p>
    <w:p>
      <w:pPr>
        <w:pStyle w:val="PlainText"/>
        <w:rPr/>
      </w:pPr>
      <w:r>
        <w:rPr>
          <w:rFonts w:eastAsia="ＭＳ 明朝"/>
          <w:sz w:val="16"/>
        </w:rPr>
        <w:t>Orangutan             ----GGGCGC CCTGGGCGGA GCACCCTCAC AGGGGACATC TTCAGC</w:t>
      </w:r>
      <w:r>
        <w:rPr>
          <w:rFonts w:eastAsia="ＭＳ 明朝"/>
          <w:sz w:val="16"/>
          <w:highlight w:val="red"/>
        </w:rPr>
        <w:t>--</w:t>
      </w:r>
      <w:r>
        <w:rPr>
          <w:rFonts w:eastAsia="ＭＳ 明朝"/>
          <w:sz w:val="16"/>
        </w:rPr>
        <w:t xml:space="preserve">TG </w:t>
      </w:r>
    </w:p>
    <w:p>
      <w:pPr>
        <w:pStyle w:val="PlainText"/>
        <w:rPr/>
      </w:pPr>
      <w:r>
        <w:rPr>
          <w:rFonts w:eastAsia="ＭＳ 明朝"/>
          <w:sz w:val="16"/>
        </w:rPr>
        <w:t>Sumatran orangutan    ----GGGCGC CCTGGGCGGA GCACCCTCAC AGGGGACATC TTCAGC</w:t>
      </w:r>
      <w:r>
        <w:rPr>
          <w:rFonts w:eastAsia="ＭＳ 明朝"/>
          <w:sz w:val="16"/>
          <w:highlight w:val="red"/>
        </w:rPr>
        <w:t>--</w:t>
      </w:r>
      <w:r>
        <w:rPr>
          <w:rFonts w:eastAsia="ＭＳ 明朝"/>
          <w:sz w:val="16"/>
        </w:rPr>
        <w:t xml:space="preserve">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----GGGCGC CCTGGGTGGC ACACCCTCAC AGGGGACATC TTCAGCAC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onobo                ----GGGCGC CCTGGGTGGC ACACCCTCAC AGGGGACATC TTCAGCA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----GGGCGC CCTGGGCGGC GCACCCTCAC AGGGGACATC TTCAGCACT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</w:t>
      </w:r>
      <w:r>
        <w:rPr>
          <w:rFonts w:eastAsia="ＭＳ 明朝"/>
          <w:sz w:val="16"/>
        </w:rPr>
        <w:t>11B 11C                             11D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331       2341       2351       2361       237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I  I  L   Q  E  V   L  T  R  D   P  P  Y   C  S  W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CATCATCCT GCAGGAGGTA CTGACCCGAG ACCCACCCTA CTGCTC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CATCATCCT GCAGGAGGTA CTGACCCGAG ACCCACCCTA CTGCTC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CATCGTCCT ACAGGAGGTG CTGACTCGAG GCCCACCCTA CAGCTCCT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CATCATTCT GCAGGAGGTG CTGACTCGAG GCCCTCCCTA CTGCTCCT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CGTCATCCT GCAGGAGGTG CTGACGCGAG GCCCGCCCTA CTGCTCCT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TATCATCCT GCAGAGGGAG CTGAGTCGAG ATGCGCCCTA CTGCTCCTCG </w:t>
      </w:r>
    </w:p>
    <w:p>
      <w:pPr>
        <w:pStyle w:val="PlainText"/>
        <w:rPr/>
      </w:pPr>
      <w:r>
        <w:rPr>
          <w:rFonts w:eastAsia="ＭＳ 明朝"/>
          <w:sz w:val="16"/>
        </w:rPr>
        <w:t>Tarsier               GCATCATCCT GCAGGAGGTG CTGACCCGAG GTCCG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TA CTGCTCCT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Titi                  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Owl monkey            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Red-backed squ monkey 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Common squirrel m     G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ommon marmoset       GCATTATCCT GCAGGAGGTG CTAACTCAGG GTCCACCCTA CTGCTCC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Pygmy marmoset        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Drill                 CCATCATCCT GCAGGANGTG CTGCCTCGGG ACCCA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CATCATCCT GCAGGAGGTG CTGCCTCGGG ACCCACCCTA CTGCTCCTCG </w:t>
      </w:r>
    </w:p>
    <w:p>
      <w:pPr>
        <w:pStyle w:val="PlainText"/>
        <w:rPr/>
      </w:pPr>
      <w:r>
        <w:rPr>
          <w:rFonts w:eastAsia="ＭＳ 明朝"/>
          <w:sz w:val="16"/>
        </w:rPr>
        <w:t>Siamang               GCATCATCCT GCAGGAGGTG CTGACTCGGG GCCCA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CATCATCCT GCAGGAGGTG CTGACTCGGG GCCCACCCTA CCGCTCCT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CATCATCCT GCAGGAGGTG CTGACTCGGG GCCCACCCTA CCGCTCCT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GCATCATCCT GCAGGAGGTG CTGACTTGGG GCCCACTCTA CTGCTCCT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Bonobo                GCATCATCCT GCAGGANGTG CTGACTTGGG GCCCACT</w:t>
      </w:r>
    </w:p>
    <w:p>
      <w:pPr>
        <w:pStyle w:val="PlainText"/>
        <w:rPr/>
      </w:pPr>
      <w:r>
        <w:rPr>
          <w:rFonts w:eastAsia="ＭＳ 明朝"/>
          <w:sz w:val="16"/>
        </w:rPr>
        <w:t>Human                 GCATCATCCT GCAGGAGGTG CTGACTC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 GCCCACTCTA CTGCTCCTC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</w:t>
      </w:r>
      <w:r>
        <w:rPr>
          <w:rFonts w:eastAsia="ＭＳ 明朝"/>
          <w:sz w:val="16"/>
        </w:rPr>
        <w:t>11E      11F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381       2391       2401       2411       242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G  L  S  A   E  E  I   I  R  K   V  A  S  P   P  P  L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GACTCTCAG CAGAAGAGAT CATCCGGAAG GTGGCATCTC CCCCTCCT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GACTCTCAG CAGAAGAGAT CATCCGGAAG GTGGCATCTC CCCCTCCT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GGCTCTCCG CAGAAGAAAT CATCAGGAAG GTGGTATCAC CCCCTCCC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CACTCTCAG CAGAAGAAAT CATCAGGAAG GTAATGTCCC CACCCCC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GACTCTCAG CAGAAGAAAT CATCAGGAAG GTGGCATCTC CCTCTCCT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AACTGACAG CAGAGGAAAT CATCAGGAAG GTGGCATCTT TCCCTCCCTT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Tarsier               GGACTGTCAG CGGAAGAAAC CATCAGGAAG GTGGCGACTC TACTTCCCCT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ommon marmoset       GGACTCCCAG TGAAAG                                     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ill                                                              CCCTCCT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GGATTCCCAG TGGAAGAAAT CATCAGGAGG GTGGCATCTC CCCCTCCTCT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iamang                                                            CCCTCCT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GACTCCCAG TGGAAGAAAT CATCAGGAGG GTGGCATCTC CCCCTCCT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GACTCCCAG TGGAAGAAAT CATCAGGAGG GTGGCATCTC CCCCTCCT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GGACTCCCAG TGGAAGAAAT CATCAGGAGG GTGGCATCTC CCCCTCCTCT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onobo                                                             CCCNCCN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GGACTTCCAG TGGAAGAAAT CATCAGGAGG GTGGCATCTC CCCCTCCTCT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</w:t>
      </w:r>
      <w:r>
        <w:rPr>
          <w:rFonts w:eastAsia="ＭＳ 明朝"/>
          <w:sz w:val="16"/>
        </w:rPr>
        <w:t>ex11 &lt;-||-&gt; ex12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431       2441       2451       2461       247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C  R  P   L  V  S  P   D  Q  G   P  L  E   C  I  Q  L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TGCCGGCCT CTGGTGTCCC CTGACCAGGG TCCCCTGGAG TGCATCCA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TGCCGGCCA CTGGTGTCCC CTGACCAGGG TCCCCTCGAG TGTATCCA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TGCCGGCCC CGGGTGTCTC CTGACCATGG GCCACCCGAG TGTATCC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TGCCGGCCG ATGGTGTCCC CGGACCACGG GCCTCCAGAG TGCATCCA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TTCCGTCCG CTGGTGTCCC CGGACCACGG GCCACCTGAG TGCATCC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TGCCGGCCA CTGGTGTCCC CTGACCAGGG GCCACCCGAG TGCATCC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GTGCCGGTCA CTGGTGTCCC CTGACCACAG GCCACCCGAC TGCCTCCAGC </w:t>
      </w:r>
    </w:p>
    <w:p>
      <w:pPr>
        <w:pStyle w:val="PlainText"/>
        <w:rPr/>
      </w:pPr>
      <w:r>
        <w:rPr>
          <w:rFonts w:eastAsia="ＭＳ 明朝"/>
          <w:sz w:val="16"/>
        </w:rPr>
        <w:t>Drill                 GTGCTGGCCG CTGGTGACCC CTGATCACAG GCCACATGAG TGC</w:t>
      </w:r>
      <w:r>
        <w:rPr>
          <w:rFonts w:eastAsia="ＭＳ 明朝"/>
          <w:sz w:val="16"/>
          <w:highlight w:val="red"/>
        </w:rPr>
        <w:t>------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GTGCTGGCCG CTGGTGACCC CTGATCACAG GCCACATGAG TGC</w:t>
      </w:r>
      <w:r>
        <w:rPr>
          <w:rFonts w:eastAsia="ＭＳ 明朝"/>
          <w:sz w:val="16"/>
          <w:highlight w:val="red"/>
        </w:rPr>
        <w:t>------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Siamang               GTGCCGGCCG CTGGTGACCC CTGATCACGG GCCACCTGAG TGTGT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GC </w:t>
      </w:r>
    </w:p>
    <w:p>
      <w:pPr>
        <w:pStyle w:val="PlainText"/>
        <w:rPr/>
      </w:pPr>
      <w:r>
        <w:rPr>
          <w:rFonts w:eastAsia="ＭＳ 明朝"/>
          <w:sz w:val="16"/>
        </w:rPr>
        <w:t>Orangutan             GTGCCGGCCG CTGGTGACCC CTGATCACGG GCCGCCTGAG TGGGT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GC </w:t>
      </w:r>
    </w:p>
    <w:p>
      <w:pPr>
        <w:pStyle w:val="PlainText"/>
        <w:rPr/>
      </w:pPr>
      <w:r>
        <w:rPr>
          <w:rFonts w:eastAsia="ＭＳ 明朝"/>
          <w:sz w:val="16"/>
        </w:rPr>
        <w:t>Sumatran orangutan    GTGCCGGCCC CTGGTGACCC CTGATCACGG GCCGCCTGAG TGGGT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GC </w:t>
      </w:r>
    </w:p>
    <w:p>
      <w:pPr>
        <w:pStyle w:val="PlainText"/>
        <w:rPr/>
      </w:pPr>
      <w:r>
        <w:rPr>
          <w:rFonts w:eastAsia="ＭＳ 明朝"/>
          <w:sz w:val="16"/>
        </w:rPr>
        <w:t>Chimpanzee            GTGCCGGCCG CTGGTGACCC CTGATCACGG GCCGCCTGAG TGCATT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GC </w:t>
      </w:r>
    </w:p>
    <w:p>
      <w:pPr>
        <w:pStyle w:val="PlainText"/>
        <w:rPr/>
      </w:pPr>
      <w:r>
        <w:rPr>
          <w:rFonts w:eastAsia="ＭＳ 明朝"/>
          <w:sz w:val="16"/>
        </w:rPr>
        <w:t>Bonobo                GTGCCGGCCG CTGGTGACCC CTGATCACGG GCCGCCTGAG TGCATT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GC </w:t>
      </w:r>
    </w:p>
    <w:p>
      <w:pPr>
        <w:pStyle w:val="PlainText"/>
        <w:rPr/>
      </w:pPr>
      <w:r>
        <w:rPr>
          <w:rFonts w:eastAsia="ＭＳ 明朝"/>
          <w:sz w:val="16"/>
        </w:rPr>
        <w:t>Human                 GTGCCGGCCG CTGGTGACCC CTGATCACGG GCCGCCTGAG TGCGTT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G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             </w:t>
      </w:r>
      <w:r>
        <w:rPr>
          <w:rFonts w:eastAsia="ＭＳ 明朝"/>
          <w:sz w:val="16"/>
        </w:rPr>
        <w:t>12A 12B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481       2491       2501       2511       252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M  Q  L   C  W  E   E  A  P  D   D  R  P   S  L  D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GATGCAGCT GTGCTGGGAG GAAGCTCCAG ATGACAGGCC AAGCT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GATGCAGCT ATGCTGGGAG GAAGCTCCAG ATGACAGGCC AAGCT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ATGGAGCA GTGCTGGGAG GAGGCTCCAG AGGACAGACC CAGCCTA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TGATGAGGCA GTGCTGGGAG GAGGCCCCGG ATGACAGACC GAGCATGG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TGATGAAGCA GTGCTGGGAG GAGGCTCCAG AGGACAGACC GAGCC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GATGAAGCA GTGCTGGGAG GAGGCTCCAG AGGACAGACC GAGCC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TGATGAAGCA GTGCTGGGAG GAGGTGCCAG AGGACAGACC AAGCC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rill                 </w:t>
      </w:r>
      <w:r>
        <w:rPr>
          <w:rFonts w:eastAsia="ＭＳ 明朝"/>
          <w:sz w:val="16"/>
          <w:highlight w:val="red"/>
        </w:rPr>
        <w:t>---</w:t>
      </w:r>
      <w:r>
        <w:rPr>
          <w:rFonts w:eastAsia="ＭＳ 明朝"/>
          <w:sz w:val="16"/>
        </w:rPr>
        <w:t>TGAAGCA GTGCTGGGAG G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>GCTCCAG AGGACAGACC TA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Macaque               </w:t>
      </w:r>
      <w:r>
        <w:rPr>
          <w:rFonts w:eastAsia="ＭＳ 明朝"/>
          <w:sz w:val="16"/>
          <w:highlight w:val="red"/>
        </w:rPr>
        <w:t>---</w:t>
      </w:r>
      <w:r>
        <w:rPr>
          <w:rFonts w:eastAsia="ＭＳ 明朝"/>
          <w:sz w:val="16"/>
        </w:rPr>
        <w:t>TGAAGCA GTGCTGGGAG G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CTCCAG AGGACAGACC TAGCG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Siamang               TGATGAAGCA GTGCTGGGAC GAGGCTCCAG AGTACAGACC 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TGATGAAGCA GTGCTGGGAC GGGGCTCCAG AGGACAGACC TAGCA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TGATGAAGCA GTGCTGGGAC GGGGCTCCAG AGGACAGACC TAGCATGG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TGATGAAGAA GTGCTGGGAC GAGGCTCCAG AGGACAGACC TAGCATGGAC </w:t>
      </w:r>
    </w:p>
    <w:p>
      <w:pPr>
        <w:pStyle w:val="PlainText"/>
        <w:rPr/>
      </w:pPr>
      <w:r>
        <w:rPr>
          <w:rFonts w:eastAsia="ＭＳ 明朝"/>
          <w:sz w:val="16"/>
        </w:rPr>
        <w:t>Bonobo                TGATGAAGAA GTGCTGGGAC GAGGCTCCAG AGGACAGACC 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TGATGAAGAA GTGCTGGGAC GAGGCTCCAG AGGACAGACC TAGCATGGA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</w:t>
      </w:r>
      <w:r>
        <w:rPr>
          <w:rFonts w:eastAsia="ＭＳ 明朝"/>
          <w:sz w:val="16"/>
        </w:rPr>
        <w:t>12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531       2541       2551       2561       257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Q  I  Y  T   Q  F  K   S  I  N   Q  G  K  K   T  S  V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AGATCTACA CACAGTTCAA AAGCATCAAC CAAGGCAAGA AGACA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AGATCTACA CACAGTTCAA AAGCATCAAC CAAGGCAAGA AGACA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AGATCTACA CCCAGTTCAA AAGCATCAAT CAAGGCAAGA AGACC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AGATCTACA GCCAGTTCAA AAACATCAAT CAAGGCAAGA AAACC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AGATCCACA CCCAGTTCAA AAGCATCACC CACGGCAAGA AGGCCAGC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AGATCCACA CCCGGTTCAA AAGCATCAAC CAAGGCAAGA AGATCAGTGT </w:t>
      </w:r>
    </w:p>
    <w:p>
      <w:pPr>
        <w:pStyle w:val="PlainText"/>
        <w:rPr/>
      </w:pPr>
      <w:r>
        <w:rPr>
          <w:rFonts w:eastAsia="ＭＳ 明朝"/>
          <w:sz w:val="16"/>
        </w:rPr>
        <w:t>Tarsier               CAGATCTACA CCCAGTTC</w:t>
      </w:r>
      <w:r>
        <w:rPr>
          <w:rFonts w:eastAsia="ＭＳ 明朝"/>
          <w:sz w:val="16"/>
          <w:highlight w:val="red"/>
        </w:rPr>
        <w:t>TA A</w:t>
      </w:r>
      <w:r>
        <w:rPr>
          <w:rFonts w:eastAsia="ＭＳ 明朝"/>
          <w:sz w:val="16"/>
        </w:rPr>
        <w:t xml:space="preserve">AGCATCAAC CAAGGCAAGA ---CCAGC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AGATCTACA GCCAGTTCAA AAGCATCAAC CAAGGCAAGA AGACCAGT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AGATCTACA GCCAGTTCAA AAGCATCAAC CAAGGCAAGA AGACC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CAGATCTACA GCCAGTTCAA AAGCATCAAC CAAGGCAAGA AGACC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AGATCTACA GCCAGTTCAA AAGCATCAAC CAAGGCAAGA GGACCAGTG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AGATCTACA GCCAGTTCAA AAGCATCAAC CAAGGCAAGA GGACCAGTGT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</w:t>
      </w:r>
      <w:r>
        <w:rPr>
          <w:rFonts w:eastAsia="ＭＳ 明朝"/>
          <w:sz w:val="16"/>
        </w:rPr>
        <w:t>ex12 &lt;-||-&gt; ex13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</w:t>
      </w:r>
      <w:r>
        <w:rPr>
          <w:rFonts w:eastAsia="ＭＳ 明朝"/>
          <w:sz w:val="16"/>
        </w:rPr>
        <w:t>13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581       2591       2601       2611       262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A  D  S   M  L  R  M   L  E  K   Y  S  Q   S  L  E  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GCTGACTCC ATGCTGCGGA TGCTGGAGAA GTATTCCCAA AGCCTGGA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GTAGACTCC ATGCTGCGGA TGCTGGAGAA GTATTCCGAA AGCCTGGA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GCTGACTCT ATGCTATGGA TGCTAGAGAA GTATTCCCAG AACCTGGA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TGCTGACTCC ATGCTGCGGA TGCTGGAGAA GTATTCCCAG AACCTGGA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AGCCGACTCT ATGCTGCGGA TGCTGGAGAC GTACTCGCGG CACCTGCA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GCTGACTCC ATGCTGCGGA TGCTGGAAAA GTATTCCCAG AACCTGGA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GGCTGACTCC ATGCTGCAGA TGTTGGAGAA GTACTCCCAG GACCTAGA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TGCTGACTCC ATGCTGCGGT TGCTGGAGAA ATATTCCCAG AACCTGGAGG </w:t>
      </w:r>
    </w:p>
    <w:p>
      <w:pPr>
        <w:pStyle w:val="PlainText"/>
        <w:rPr/>
      </w:pPr>
      <w:r>
        <w:rPr>
          <w:rFonts w:eastAsia="ＭＳ 明朝"/>
          <w:sz w:val="16"/>
        </w:rPr>
        <w:t>Orangutan             TGCTGACTCC ATGCTG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T TGCTGGAGAA ATATTCCCAG AACCCAGAGG </w:t>
      </w:r>
    </w:p>
    <w:p>
      <w:pPr>
        <w:pStyle w:val="PlainText"/>
        <w:rPr/>
      </w:pPr>
      <w:r>
        <w:rPr>
          <w:rFonts w:eastAsia="ＭＳ 明朝"/>
          <w:sz w:val="16"/>
        </w:rPr>
        <w:t>Sumatran orangutan    TGCTGACTCC ATGCTG</w:t>
      </w:r>
      <w:r>
        <w:rPr>
          <w:rFonts w:eastAsia="ＭＳ 明朝"/>
          <w:sz w:val="16"/>
          <w:highlight w:val="red"/>
        </w:rPr>
        <w:t>TAG</w:t>
      </w:r>
      <w:r>
        <w:rPr>
          <w:rFonts w:eastAsia="ＭＳ 明朝"/>
          <w:sz w:val="16"/>
        </w:rPr>
        <w:t xml:space="preserve">T TGCTGGAGAA ATATTCCCAG AACCCGGA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TGCTGACTCC ATGCTGTGGT TGCTGGAGAA ATATTCCCAG AACCTGGA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TGCTGACTCC ATGCTGTGGT TGCTGGAGAA ATATTCCCAG AACCTGGAG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</w:t>
      </w:r>
      <w:r>
        <w:rPr>
          <w:rFonts w:eastAsia="ＭＳ 明朝"/>
          <w:sz w:val="16"/>
        </w:rPr>
        <w:t>13B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631       2641       2651       2661       267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L  V  Q   E  R  T   E  E  L  E   L  E  R   R  K  T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TCTGGTCCA GGAGCGGACT GAGGAGCTGG AACTGGAGAG GCG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TCTGGTCCA GGAGCGGACT GAGGAGCTGG AACTGGAGAG GCG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CCTGATCCA GGAGAGGACT GAGGAACTGG AGGTGGAGAA GCA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ACTTGGTCCA GGAGCGGACG GAGGAGCTGG AGCTGGAGAG ACAGAAGA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ACTTGGTCCA GGAGCGGACC GAGGAGCTGG AGCTGGAGAG GCA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ACTTGATCCA AGAGCGGACT GAGGAGCTGG AGCTGGAGAG ACA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GTCTGATCTG GGAGTGGACT GAGGAGCTGG AGCTGGAAGG ACAGAAGA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ACCTGATCCA GGAGCAGACT GAGGAACTGG AGCTGAAGAG AGA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ACCTGATTCA GGAGCAGACT GAGGAACTGG AGCTGAAGAG AGA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ACCTGATTCA GGAGCAGACT GAGGAACTGG AGCTGAAGAG AGA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ACCTGATTCA GGAGCAGACT GAGGAACTGG AGCTGAAGAG AGA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ACCTGATTCA GGAGCAGACT GAGGAACTGG AGCTGAAGAG AGAGAAGA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681       2691       2701       2711       272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E  R  L  L   S  Q  M   L  P  P   S  V  A  H   A  L  K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AGAGGCTGC TCTCACAGAT GCTCCCCCCG TCTGTCGCCC ATGCTCTA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AGAGGCTGC TCTCGCAGAT GCTCCCTCCG TCTGTCGCCC ATGCTCTA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AGAGACTGC TCTCTCAGAT GCTCCCTTCG TCTGTGGCTG AAGCTCT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AAATGTTAC TGTCGCAGAT GCTTCCTCTG TCTGTGGCCG AAGCTCT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AAAGGCTGC TCTCCCAGAT GCTCCCTCGA TCTGTGGCCC AAGCTCT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AAAGACTGC TCTCTCAGAT GCTCCCTCGA TCTGTGGCTG AAGCTCT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GAGAGGCTGC TCTGCCAGAT GCTGCCCCT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GAAAGGCTGC TCTGTCAGGT GATTCCCCTG TCTGTGGCCG ACGTTCT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AAAGGCTGC TCTGTCAGAT GATTCCCCCG TCTGTGGCTG AAACTCT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AAAGGCTGC TCTGTCAGAT GATTCCCCCG TCTGTGGCTG AAACTCT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GAAAGGCTGC TCTGTCAGAT GATTCCCCCG TCTGTGGCTG AAGCTCG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GAAAGGCTGC TCTGTCAGAT GATTCCCCCG TCTGTGGCTG AAGCTCGGAA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</w:t>
      </w:r>
      <w:r>
        <w:rPr>
          <w:rFonts w:eastAsia="ＭＳ 明朝"/>
          <w:sz w:val="16"/>
        </w:rPr>
        <w:t>ex13 &lt;-||-&gt; ex14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731       2741       2751       2758       276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 xml:space="preserve">M  G  T   T  V  E  P      E  Y     F  D  Q   V  T  I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ATGGGAACA ACTGTGGAGC CC---GAGTA C--TTTGACC AAGTCA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ATGGGGACA ACAGTGGAGC CC---GAGTA C--TTCGACC AGGTCA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ATGGGGGTA CCTGTGGAAC CA---GAGTA C--TTTGACC AGGTCA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AATGGGGACA ACTGTGGAGC CA---GAGTA T--TTTGACC AGGTTACT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AATGGGGGTG ACTGTGGAGC CG---GAGTA T--TTTGACC AGGTCA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AATGGGGACG ACTGTGGAGC CA---GAGTA T--TTTGATC ATGTTACCAT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AATGGGGGTA ACTGTGGAAC CACAGGGG</w:t>
      </w:r>
      <w:r>
        <w:rPr>
          <w:rFonts w:eastAsia="ＭＳ 明朝"/>
          <w:sz w:val="16"/>
          <w:highlight w:val="red"/>
        </w:rPr>
        <w:t>TA ACT</w:t>
      </w:r>
      <w:r>
        <w:rPr>
          <w:rFonts w:eastAsia="ＭＳ 明朝"/>
          <w:sz w:val="16"/>
        </w:rPr>
        <w:t xml:space="preserve">GTGGAAC AGGTTA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AATGGGGGCA ACTGTGGAAC CA---GAGTA T--TTTGACC AGGTTA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AATGGGGGCA ACTGTGGAAC CA---GAGTA T--TTTGACC AGGTTA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AATGGGGGCA ACTGTGGAAC CA---GGGTA T--TTTGACC AGGTTACCA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AATGGGGGCA ACTGTGGAAC CA---GGGTA T--TTTGACC AGGTTACCAT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</w:t>
      </w:r>
      <w:r>
        <w:rPr>
          <w:rFonts w:eastAsia="ＭＳ 明朝"/>
          <w:sz w:val="16"/>
        </w:rPr>
        <w:t>14A 14B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776       2786       2796       2806       281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Y  F  S   D  I  V  G   F  T  T   I  S  A   L  S  E  P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TATTTCAGT GACATCGTGG GCTTTACCAC CATCTCAGCC TTGAGTG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TATTTCAGT GACATCGTGG GCTTCACCAC CATCTCAGCC TTGAGTG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TACTTCAGT GACATTGTGG GCTTCACCAT CATCTCAGCC CTGAGTG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ATACTTCAGT GACATTGTGG GTTTCACCAC CATCTCAGCC CTGAGTGAG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ATACTTCAGT GACATTGTGG GTTTTACCAC CATCTCAGCC CTGAGTGA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ATACTTCAGT GATATTGTGG GTTTCACTAC CATCTCAGCC CTAAGTGA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ATACTTCAGT AATATTGTAG GTTTCACCAT CATCTCAGCC CTGAGTGA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ATACTTCAGT GACATTGTGG GTTTCACCAT CATCTCAGCC CTGAGTGA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ATACTTCAGT GACATTGTGG GTTTCACCAT CATCTCAGCC CTGAGTGA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ATACTTCAGT GACATTGTGG GTTTCACCAT CATCTCAGCC CTGAGTGA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ATACTTCAGT GACATTGTGG GTTTCACCAT CATCTCAGCC CTGAGTGAA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826       2836       2846       2856       286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I  E  V   V  G  F   L  N  D  L   Y  T  M   F  D  A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CATTGAGGT GGTGGGCTTC CTCAATGATC TCTACACGA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CATTGAGGT GGTGGGCTTC CTCAATGATC TCTACACGC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ATTGAGGT GGTCGGCTTG CTCAACGACC TCTATACACT GTTC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CATCGAGGT GGTGGGCCTG CTCAATGACC TCTACACGC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CATTGAGGT GGTGGGCTTC CTCAACGATC TCTACACGC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CATTGAGGT GGTGGGTTTG CTCAATGATC TCTACACAC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TATTGAGGT GGTGGGTTT- ---------- ----CATGC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CATTGAGGT GGTGGGCTTG CTCAACGATC TCTACATGC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CCATTGAGGT GGCGGGCTTG CTCAACGATC TCTACATGC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CATTGAGGT GGTGGGCTTG CTCAACGATC TCTACATGC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CATTGAGGC GGTGGGCTTG CTCAACGATC TCTACATGCT GTTTGATG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876       2886       2896       2906       291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V  L  D  S   H  D  V   Y  K  V   E  T  I  G   D  A  Y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GTTCTAGACA GCCATGATGT GTATAAGGTA GAAACCATAG GGGATGCC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GTTCTCGACA GCCATGATGT GTATAAGGTG GAGACCATAG GGGATGCC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TTCTGGGCA GCCACGATGT GTATAAGGTG GAGACCATCG GGGATGCC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TTCTGGGCA GCCATGATGT GTATAAG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GTTTTGGGAA GCCATGATGT GTATAAGGTG GAGACCATCG GGGACGCC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GTTTTAAGAA ACCATGATGT GTATAAG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                             GTG GAGACCGTCG GGGACGCCTA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                             GTG GAGACCATT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 GGGATGCC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GTTCTGGGCA GCCATGACGT GTGTAAGGTG GAGACCACTG GGGATGCC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GTTCTGGGCA GCCATGACCT GTATAAGGTG GAGACCATTG GGGACGCC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GTTCTGGGCA GCCATGACCT GTATAAGGTG GAGACCATTG GGGACGCC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GTTCTGGGCA GCCATGACCT GTATAAGGTG GAGACCACTG GGGACGCCT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GTTCTGGGCA GCCATGACCT GTATAAGGTG GAGACCATTG GGGACGCCTA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</w:t>
      </w:r>
      <w:r>
        <w:rPr>
          <w:rFonts w:eastAsia="ＭＳ 明朝"/>
          <w:sz w:val="16"/>
        </w:rPr>
        <w:t>ex14 &lt;-||-&gt; ex15     15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926       2936       2946       2956       296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M  V  A   S  G  L  P   R  R  N   G  N  R   H  A  A  E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ATGGTGGCA TCTGGGCTCC CTCGGCGCAA CGGAAATCGG CATGCT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ATGGTGGCT TCTGGTCTCC CTCGGCGCAA TGGAAATCGG CACGCT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ATGGTGGCG TCGGGGCTGC CCCGGCGCAA CGGGAGCCGG CACGCG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ATGGCGGTG TCGGGGCTGC CTCGGCGCAA CGGGAGCCGG CACGCGGC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CAGGGTGGCC TCGGGACTGT CTTGGCGCAG CGGGAGCTGG CATGCA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Common marmoset       CATGGTGGTG TCGGGGCTGC CTTGGTGCAA TGGAAGTTGG CATGTGGC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ATGATGGTG TCGGGGCTGC CTCAGCACAA TGGGAGTCAG CATGTC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ATGGTGGTG TCGGGGCTGC CTCAGTGCAG TGGGAGTCAG CATGCGGC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CATGGTGGTG TCGGGGCTGC CTCAGTGCAA TGGGAGTCAG CATGCGGC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ATGGTGGTG TGGGGGCTGC CTCAGTGCAA TGGGAGTCAG CATGCGGC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ATGGTGGTG TGGGGGCTGC CTCAGTGCAA TGGCAGTCAG CATGCGGC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2976       2986       2996       3006       301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I  A  N   M  A  L   E  I  L  S   Y  A  G   N  F  R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AGATTGCCAA CATGGCTCTG GAGATCCTTA GCTACGCAGG CAACTTC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GATCGCCAA CCTGGCCCTG GACATCCTTA GCTATGCAGG CAACTTT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GATCGCCAA CATGGCCCTG GACATCCTTA GCTCTGTGAG AGGCTTC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AGATCGCCAA CATGGCCCTG GACGTCCTCA GCTCTGTGGG CGACTTC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AGGTCGCCAA CATGGCCCTG GACATCCCGA GCTCTGCAGG CGATTT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Common marmoset       AGATCGCCA</w:t>
      </w:r>
      <w:r>
        <w:rPr>
          <w:rFonts w:eastAsia="ＭＳ 明朝"/>
          <w:sz w:val="16"/>
          <w:highlight w:val="red"/>
        </w:rPr>
        <w:t>- ---------- -----</w:t>
      </w:r>
      <w:r>
        <w:rPr>
          <w:rFonts w:eastAsia="ＭＳ 明朝"/>
          <w:sz w:val="16"/>
        </w:rPr>
        <w:t>CCTCA GCTCTGTGGG 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ACTT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AAATCAACAA CATGGCCCTG GATGTCCTCA GCTCTGTGGG TGACTTCTGG </w:t>
      </w:r>
    </w:p>
    <w:p>
      <w:pPr>
        <w:pStyle w:val="PlainText"/>
        <w:rPr/>
      </w:pPr>
      <w:r>
        <w:rPr>
          <w:rFonts w:eastAsia="ＭＳ 明朝"/>
          <w:sz w:val="16"/>
        </w:rPr>
        <w:t>Orangutan             AGAT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ATAA CATGGCCCTG GATATCCTCG GCTCTGTGGT TGACTTCCGG </w:t>
      </w:r>
    </w:p>
    <w:p>
      <w:pPr>
        <w:pStyle w:val="PlainText"/>
        <w:rPr/>
      </w:pPr>
      <w:r>
        <w:rPr>
          <w:rFonts w:eastAsia="ＭＳ 明朝"/>
          <w:sz w:val="16"/>
        </w:rPr>
        <w:t>Sumatran orangutan    AGATC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ATAA CATGGCCCTG GATATCCTCG GCTCTGTGGT TGACTTC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AGATCAATAA CATGGCTCTG GATATCCTTG GCTCTGTGGG TGACTT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AGATCAATAA CATGGCTCTG GATATCCTTG GCTCTGTGGG TGACTTCCG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</w:t>
      </w:r>
      <w:r>
        <w:rPr>
          <w:rFonts w:eastAsia="ＭＳ 明朝"/>
          <w:sz w:val="16"/>
        </w:rPr>
        <w:t>15B 15C                                 15D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026       3036       3046       3056       306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M  R  H  A   P  D  V   P  I  R   V  R  A  G   L  H  S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ATGAGGCATG CACCTGATGT GCCCATCCGT GTCAGGGCCG GTCTGCA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TGAGGCATG CACCCGATGT ACCCATCCGT GTCAGGGCAG GTCTGCA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TGAGGCATG CACCTGAGGT GCCTATTTAC ATCCGGGCTG GCCTGCA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ATGAGGCACG CGCCCGACGT CCCCGTCCAC GTCAGGGCTG GCCTGCAC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ATGAGGCATG CACCCGACGT GCCTATTTGC ATCAGGGCTG GCCTGCA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ATGAGGCATG TGCCCAACGT TCCGGTTCAC ATCAGAGCTG GCCTGCA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ATGAGGCATG CACCCAACGT GCCCGTTTGC ATGAGGGCTG GCCTGCA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AAGAGGCATG CACCCAACGT GCCTGTTTGC ATCAGGGCTG GCCTGCA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AAGAGGCATG CACCCAACGT GCCTGTTTGC ATCAGGGCTG GCCTGCA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AAGAGGCATG CACCCAACGT GCCCATTTGC ATCAGGGCTG GCCTGCA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AAGAGGCATG CACCCAACGT GCCCATTTGC ATCAGGGCTG GCCTGCATT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076       3086       3096       3106       311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G  P  C   V  A  G  V   V  G  L   T  M  P   R  Y  C  L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AGGGCCCTGT GTGGCAGGTG TTGTGGGTCT CACCATGCCT CGGTACT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GGACCCTGT GTGGCAGGTG TTGTGGGTCT CACCATGCCT CGGTACT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GGGCCCTGC GTGGCAGGGG TCGTGGGCCT CACCATGCCG CGGTACT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  GGCCCTGT GTGGCAGGGG TCGTGGGTCT CACCATGCCT CGATACTGC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Mouse lemur           AGGGGCCTGT GTAGCAGGGG TCGTGGGTCT CCCGATGCCT CGGTACT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  GGCCCTGT GTAGCTGGGG TCGTGGGTCT CACGATGCCT CGGTATT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AG                                                    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Common marmoset       AGGGACCTGT GCAGCAGGGG TCATGGGTCT CACGACGCCT CAGTATT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AG                           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AGGGCCCTGT GCAGCAGCGG TCGTGGGTCT CACGATGCCT TGGTATT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AGGGCCCTGT GCAGCAGCGG TCGTGGGTCT CACGATGCCT TGGTATT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AGGGCCCTGT GCAGCAGGGG TCGTGGGTCT CACGATGCCT TGGTATTG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AGGGCCCTGT GCAGCAGGGG TCGTGGGTCT CACGATGCCT TGGTATTGCC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</w:t>
      </w:r>
      <w:r>
        <w:rPr>
          <w:rFonts w:eastAsia="ＭＳ 明朝"/>
          <w:sz w:val="16"/>
        </w:rPr>
        <w:t>ex15 &lt;-||-&gt; ex16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126       3136       3146       3156       316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F  G  D   T  V  N   T  A  S  R   M  E  S   T  G  L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CTTTGGGGA CACCGTGAAC ACTGCTTCCA GGATGGAATC CACTGGA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CTTTGGGGA CACCGTCAAC ACTGCCTCTA GGATGGAGTC CACTGG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CTTTGGTGA TACTGTTAAC ACTGCATCCC GGATGGAGTC CACAGGA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TCTTTGGGGA CACTGTCAAC ACTGCATCCC GGATGGAGTC CACAGGGCT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Mouse lemur           TCTTTGGGGA CACCGTCAAC ACTGCATCCC GGATGGAGTC CACGGGC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CTTTGGAGA TACTGTCAAC ACTGCATCCC GGATGGAGTC CACAGG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TCTTTGGGGA CAC------C ACGGCTTCCT GGATGGAGTC CACAGGGT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TCTTTGGGGA CACTGTCAAC ACGGCTTCCT GGATGGAGTC CACAGG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TCTTTGGGGA CACTGTCAAC ACGGCTTCCT GGATGGAGTC CACAGG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TCTTTGGGTA CACTGTCAAC ACGGCTTCCC AGATGGAGTC CACAGG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TCTCTGGGGA CACTGTCAAC ACGGCTTCCC AGATGGAGTC CACAGGGCT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176       3186       3196       3206       321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P  Y  R  I   H  V  S   R  N  T   V  Q  A  L   L  S  L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CATACAGAA TCCACGTCAG CCGAAACACT GTCCAGGCCC TGCTT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CTTACAGGA TCCATGTCAG TCAAAGCACT GTCCAGGCCC TGCTC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ATACAGAA TTCACGTCAG CGGAAGCACA GCCCAGACAC TGCGC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C                                  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       AA TTCACATCAG CCGAAGCACT ATGCAGACGC TGCTC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CATACAGAA TTCATACCAG CCGAAGCACT GTCCAGACAC TGCTC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 CATACAGAA TTCATGTCAG CCAACGCACT GTCCAGACAC TGCTC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CCATACAGCA TTCATGTCAG CCAAAGCACT CTCCAGATAC TGCTCAGTCC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 CGTACAGAA TTCATGTCAG CCAAAGCACT GTCCAGATAC TGCTC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TCATACAGAA TTCATGTCAG CCGAAGCACT GTCCAGATAC TGCTT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TCATACAGAA TTCATGTCAG CCGAAGCACT GTCCAGATAC TGCTC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CATACAGAA TTCATGTCAG CCGAAGCACT GTCCAGATAC TGCTCAG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CATACAGAA TTCATGTCAG CCAAAGCACT GTCCAGATAC TGCTCAGCCT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</w:t>
      </w:r>
      <w:r>
        <w:rPr>
          <w:rFonts w:eastAsia="ＭＳ 明朝"/>
          <w:sz w:val="16"/>
        </w:rPr>
        <w:t>ex16 &lt;-||-&gt; ex17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226       3236       3246       3256       326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</w:t>
      </w:r>
      <w:r>
        <w:rPr>
          <w:sz w:val="16"/>
        </w:rPr>
        <w:t>D  E  G   Y  K  I  D   V  R  G   Q  T  E   L  K  G  K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GACGAAGGC TACAAAATTG ATGTCAGAGG TCAGACCGAA CTGAAGG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TGATGAAGGC TACAAAATTG ATGTCAGAGG TCAGACTGAA CTGAAGG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GATGAAGGC TACAGAATTG ACATCAGAGG CCAGACTGAG CTAAAGG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                                                  GG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TGATGAAGGC TACAAAATTG ACATCAGAGG TCAGACTGAG CTGAAGGG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TGATAAAGGC TACAAAATTG ACATCAGAGG TCAGACTGAG CTGAAGG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TGATGAAGGT TACAAAATTG ACACCAGAGG TCAGACTGAG CTGAAGGGAA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TGA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AAGGC TACCAAATTG ACATCAGAGG TCAGACGGAG CTGAAG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TGATGAAAGC TACCAAATTG ATAACAGAGG TCAGACTGAG CTGAAGG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TGATGAAAGC TACCAAATTG ATATCAGAGG TCAGACTGAG CTGAAGG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TGATGAAAGC TACCAAATTG ATATCAGAGG TCAGACTGAG CTGAAGG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TGATGAAAGC TACCAAATTG ATATCAGAGG TCAGACTGAG CTGCAGGG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TGATGAAAGC TACCAAATTG ATATCAGAGG TCAGACTGAG CTGAAGGGGA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</w:t>
      </w:r>
      <w:r>
        <w:rPr>
          <w:rFonts w:eastAsia="ＭＳ 明朝"/>
          <w:sz w:val="16"/>
        </w:rPr>
        <w:t>17A                                    ex17 &lt;-||-&gt; ex18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276       3286       3296       3306       331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sz w:val="16"/>
        </w:rPr>
        <w:t xml:space="preserve">G  L  E   E  T  Y   W  L  T  G   K  T  G   F  C  R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AGGGCTTGGA GGAGACTTAC TGGCTGACAG GGAAGACAGG ATTTTGCA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AGGGCTTGGA GGAGACCTAC TGGCTGACAG GGAAGGTAGG ATTCTGCA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AGGGCGTAGA GGAGACCTAC TGGCTGGTGG GCAAGGCAGG CTTCCCTG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AGGGCATTGA GGAGACCTAC TGGCTGGCGG GGAAGGCAGG TTTCCCCA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AAGGCGTGGA GGAGACCTAC TGGCTGGTGG GGAAGGCAGG CTTCCCCAG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AGGGCATAGA GGAGACCTAC TGGCTGGTGG GAAAGGCAGG CTTCCCCAA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arsier               AGGGCATAGA GGAGACCTAC TGGCTGGTGG GGAAGGTGGG CTTCCCCA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AGGGCATCGA AGAGACCTAC TGGCTGCGGG GGAAGGCAGG TTTCCCCA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AGGGCATCGA AGAGACCTAC TGGCTGGAGG GGAAGGCAGG CTTCCCCA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AGGGCATCGA AGAGACCTAC TGGCTGGAGG GGAAGGCAGG CTTCCCCAGG </w:t>
      </w:r>
    </w:p>
    <w:p>
      <w:pPr>
        <w:pStyle w:val="PlainText"/>
        <w:rPr/>
      </w:pPr>
      <w:r>
        <w:rPr>
          <w:rFonts w:eastAsia="ＭＳ 明朝"/>
          <w:sz w:val="16"/>
        </w:rPr>
        <w:t>Chimpanzee            AGGGCATCAA AGAGACCTAC TGGCTG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G GGAAGGCAGG CTTCCCCAGG </w:t>
      </w:r>
    </w:p>
    <w:p>
      <w:pPr>
        <w:pStyle w:val="PlainText"/>
        <w:rPr/>
      </w:pPr>
      <w:r>
        <w:rPr>
          <w:rFonts w:eastAsia="ＭＳ 明朝"/>
          <w:sz w:val="16"/>
        </w:rPr>
        <w:t>Human                 AGGGCATCGA AGAGACCTAC TGGGTGG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GG GGAAGGCAGG CTTCCCCAG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</w:t>
      </w:r>
      <w:r>
        <w:rPr>
          <w:rFonts w:eastAsia="ＭＳ 明朝"/>
          <w:sz w:val="16"/>
        </w:rPr>
        <w:t>18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326       3336       3346       3356       3366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sz w:val="16"/>
        </w:rPr>
        <w:t xml:space="preserve">S  L  P  T   P  L  S   I  Q  P   G  D  P  W   Q  D  H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CCCTCCCTA CACCTCTGTC CATCCAGCCT GGAGACCCAT GGCAGGACCA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CCCTGCCTA CACCTCTGTC TATCAAGCCT GGAGACCCAT GGCAGGACC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TCCCTCCCCA CGCCTCTGGA CATCAAACCT GGGGATCCCT GGCAGGA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Treeshrew             GCCCTCCCCA CCCCTCTGGA CATCAAGCCG GG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CCCTCCCCA AGCCCCTGGA CATCAAACCT GGAGAGCCCT GGCAGGACC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ushbaby              CTCCTCCCCA CACCTCCGGA CATCAAACCT GG                   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Tarsier               </w:t>
      </w:r>
      <w:r>
        <w:rPr>
          <w:rFonts w:eastAsia="ＭＳ 明朝"/>
          <w:sz w:val="16"/>
          <w:highlight w:val="red"/>
        </w:rPr>
        <w:t>-</w:t>
      </w:r>
      <w:r>
        <w:rPr>
          <w:rFonts w:eastAsia="ＭＳ 明朝"/>
          <w:sz w:val="16"/>
        </w:rPr>
        <w:t xml:space="preserve">CCCCCCCCA CACCTCCGGA CGTCAGTCTC GG       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ommon marmoset                                          AGACCTTT GGCAAGACCT </w:t>
      </w:r>
    </w:p>
    <w:p>
      <w:pPr>
        <w:pStyle w:val="PlainText"/>
        <w:rPr/>
      </w:pPr>
      <w:r>
        <w:rPr>
          <w:rFonts w:eastAsia="ＭＳ 明朝"/>
          <w:sz w:val="16"/>
        </w:rPr>
        <w:t>Macaque               CCCCTCCTCG CACCTGTGGA CATCAAACCT GGAGACCCTT GG</w:t>
      </w:r>
      <w:r>
        <w:rPr>
          <w:rFonts w:eastAsia="ＭＳ 明朝"/>
          <w:sz w:val="16"/>
          <w:highlight w:val="darkGray"/>
        </w:rPr>
        <w:t>TAA</w:t>
      </w:r>
      <w:r>
        <w:rPr>
          <w:rFonts w:eastAsia="ＭＳ 明朝"/>
          <w:sz w:val="16"/>
        </w:rPr>
        <w:t xml:space="preserve">GACTT </w:t>
      </w:r>
    </w:p>
    <w:p>
      <w:pPr>
        <w:pStyle w:val="PlainText"/>
        <w:rPr/>
      </w:pPr>
      <w:r>
        <w:rPr>
          <w:rFonts w:eastAsia="ＭＳ 明朝"/>
          <w:sz w:val="16"/>
        </w:rPr>
        <w:t>Orangutan             CCCCTCCCAG CACCTGTGGA CATCAAACCT GGAGACCCTT GG</w:t>
      </w:r>
      <w:r>
        <w:rPr>
          <w:rFonts w:eastAsia="ＭＳ 明朝"/>
          <w:sz w:val="16"/>
          <w:highlight w:val="darkGray"/>
        </w:rPr>
        <w:t>TAA</w:t>
      </w:r>
      <w:r>
        <w:rPr>
          <w:rFonts w:eastAsia="ＭＳ 明朝"/>
          <w:sz w:val="16"/>
        </w:rPr>
        <w:t xml:space="preserve">GACTT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Sumatran orangutan    CCCCTCCCAG CACCTGTGGA CATCAAACCT GG                    </w:t>
      </w:r>
    </w:p>
    <w:p>
      <w:pPr>
        <w:pStyle w:val="PlainText"/>
        <w:rPr/>
      </w:pPr>
      <w:r>
        <w:rPr>
          <w:rFonts w:eastAsia="ＭＳ 明朝"/>
          <w:sz w:val="16"/>
        </w:rPr>
        <w:t>Chimpanzee            CCCCTCCCCG CACCTGTGGA CATCAGACCT GGAGACCCT</w:t>
      </w:r>
      <w:r>
        <w:rPr>
          <w:rFonts w:eastAsia="ＭＳ 明朝"/>
          <w:sz w:val="16"/>
          <w:highlight w:val="darkGray"/>
        </w:rPr>
        <w:t>T AGTAA</w:t>
      </w:r>
      <w:r>
        <w:rPr>
          <w:rFonts w:eastAsia="ＭＳ 明朝"/>
          <w:sz w:val="16"/>
        </w:rPr>
        <w:t xml:space="preserve">GACTT </w:t>
      </w:r>
    </w:p>
    <w:p>
      <w:pPr>
        <w:pStyle w:val="PlainText"/>
        <w:rPr/>
      </w:pPr>
      <w:r>
        <w:rPr>
          <w:rFonts w:eastAsia="ＭＳ 明朝"/>
          <w:sz w:val="16"/>
        </w:rPr>
        <w:t>Human                 CCCCTCCCCG CACCTGTGGA CATCAGACCT GGAGACCCT</w:t>
      </w:r>
      <w:r>
        <w:rPr>
          <w:rFonts w:eastAsia="ＭＳ 明朝"/>
          <w:sz w:val="16"/>
          <w:highlight w:val="darkGray"/>
        </w:rPr>
        <w:t>T AGTAA</w:t>
      </w:r>
      <w:r>
        <w:rPr>
          <w:rFonts w:eastAsia="ＭＳ 明朝"/>
          <w:sz w:val="16"/>
        </w:rPr>
        <w:t xml:space="preserve">GACTT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</w:t>
      </w:r>
      <w:r>
        <w:rPr>
          <w:rFonts w:eastAsia="ＭＳ 明朝"/>
          <w:sz w:val="16"/>
        </w:rPr>
        <w:t>ex18 &lt;-||-&gt; ex19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18B                                       19A 19B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376       3386       3396        3406      3415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 |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translated        </w:t>
      </w:r>
      <w:r>
        <w:rPr>
          <w:sz w:val="16"/>
        </w:rPr>
        <w:t xml:space="preserve"> I  N  Q   E  I  R  T   G  F  A   K  A  </w:t>
      </w:r>
      <w:r>
        <w:rPr>
          <w:caps/>
          <w:sz w:val="16"/>
        </w:rPr>
        <w:t>r   q  s  l  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cDNA translated   </w:t>
      </w:r>
      <w:r>
        <w:rPr>
          <w:sz w:val="16"/>
        </w:rPr>
        <w:t xml:space="preserve">                                   K  L  A   R  V  C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TATAAACCAA GAAATCCGGA CTGGCTTTGC CAAAGCTCGC CAGAGTCTGG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Rat cDNA              TATAAACCAA GAAATCCGGA CTGGCTTTGC 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>AAAGCTCGC CAGAGTCTG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ATAAACCAA GAAATCCGGA CTGGCTTTGC CAAAGCACGC CAGGGAC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GATCAACCAA GAAATCAGGG TGGCCTTTGA CAAAGCACGC CAGAGCA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lemur           CATAAACCAA GAAATCAAGG C                               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CATAAACCAT GAAATCCAGG TAGCCTTTAC C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 xml:space="preserve">AAGCCTGT CAGGACG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acaque               CATAAACCAA GAAATCAAGG TGGCCTTTGC CAAAGCCTGT CAGGACA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Orangutan             CATAAACCAA GAAATCAGGG CAGCCTTTGC CAAAGCCCGT CAGGACAT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Chimpanzee            CATAAACCAA GAAATCAGGG CAGACTTTGC CAAAGCCCGT CAGGACACG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Human                 CATAAACCAA GAAATCAGGG CAGACTTTGC CAAAGCCCAT CAGGACACGG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                                </w:t>
      </w:r>
      <w:r>
        <w:rPr>
          <w:rFonts w:eastAsia="ＭＳ 明朝"/>
          <w:sz w:val="16"/>
        </w:rPr>
        <w:t xml:space="preserve">19C   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 xml:space="preserve">3424       3433       3443       3452       3461      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|          |          |          |          |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translated          </w:t>
      </w:r>
      <w:r>
        <w:rPr>
          <w:caps/>
          <w:sz w:val="16"/>
        </w:rPr>
        <w:t>e  p  r   s  s  g   d  t   g   p  g  p  *   *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Rat cDNA translated    *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Rat                   CTGAGCCCAG GAGTTCAGGG GACACT-GGG CCAGGTCCCT GATAG </w:t>
      </w:r>
    </w:p>
    <w:p>
      <w:pPr>
        <w:pStyle w:val="PlainText"/>
        <w:rPr/>
      </w:pPr>
      <w:r>
        <w:rPr>
          <w:rFonts w:eastAsia="ＭＳ 明朝"/>
          <w:sz w:val="16"/>
        </w:rPr>
        <w:t>Rat cDNA              CTGAGCC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>AG GAGTTCAGGG GACACT-GGG CCAGGTCC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 xml:space="preserve">T GAT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Mouse                 CTGAGCCCAG AAAATCAGGG GAGGCT-GGG CCAGGTCCCT GATAG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og                   CCAGGCCTGG GAGCTTGAGT AAGGCC-TTC GCTGGGCCCT GAGGA </w:t>
      </w:r>
    </w:p>
    <w:p>
      <w:pPr>
        <w:pStyle w:val="PlainText"/>
        <w:rPr/>
      </w:pPr>
      <w:r>
        <w:rPr>
          <w:rFonts w:eastAsia="ＭＳ 明朝"/>
          <w:sz w:val="16"/>
        </w:rPr>
        <w:t>Common marmoset       CAGGGACCCA GAGCTCTGGA AAGGTC</w:t>
      </w:r>
      <w:r>
        <w:rPr>
          <w:rFonts w:eastAsia="ＭＳ 明朝"/>
          <w:sz w:val="16"/>
          <w:highlight w:val="darkGray"/>
        </w:rPr>
        <w:t>T</w:t>
      </w:r>
      <w:r>
        <w:rPr>
          <w:rFonts w:eastAsia="ＭＳ 明朝"/>
          <w:sz w:val="16"/>
        </w:rPr>
        <w:t>CGG CCAGG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 xml:space="preserve">CCCT GCAGC 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Macaque               </w:t>
      </w:r>
      <w:r>
        <w:rPr>
          <w:rFonts w:eastAsia="ＭＳ 明朝"/>
          <w:sz w:val="16"/>
          <w:highlight w:val="darkGray"/>
        </w:rPr>
        <w:t>---------- ----------</w:t>
      </w:r>
      <w:r>
        <w:rPr>
          <w:rFonts w:eastAsia="ＭＳ 明朝"/>
          <w:sz w:val="16"/>
        </w:rPr>
        <w:t xml:space="preserve"> AAGACC</w:t>
      </w:r>
      <w:r>
        <w:rPr>
          <w:rFonts w:eastAsia="ＭＳ 明朝"/>
          <w:sz w:val="16"/>
          <w:highlight w:val="darkGray"/>
        </w:rPr>
        <w:t>T</w:t>
      </w:r>
      <w:r>
        <w:rPr>
          <w:rFonts w:eastAsia="ＭＳ 明朝"/>
          <w:sz w:val="16"/>
        </w:rPr>
        <w:t>TGG CCAGG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 xml:space="preserve">CCCT GAGGA </w:t>
      </w:r>
    </w:p>
    <w:p>
      <w:pPr>
        <w:pStyle w:val="PlainText"/>
        <w:rPr/>
      </w:pPr>
      <w:r>
        <w:rPr>
          <w:rFonts w:eastAsia="ＭＳ 明朝"/>
          <w:sz w:val="16"/>
        </w:rPr>
        <w:t>Orangutan             CAGAGACCCA GAGCTCCGGG AAGACC</w:t>
      </w:r>
      <w:r>
        <w:rPr>
          <w:rFonts w:eastAsia="ＭＳ 明朝"/>
          <w:sz w:val="16"/>
          <w:highlight w:val="darkGray"/>
        </w:rPr>
        <w:t>T</w:t>
      </w:r>
      <w:r>
        <w:rPr>
          <w:rFonts w:eastAsia="ＭＳ 明朝"/>
          <w:sz w:val="16"/>
        </w:rPr>
        <w:t>CAG CCAGG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 xml:space="preserve">CCCT GAGGA </w:t>
      </w:r>
    </w:p>
    <w:p>
      <w:pPr>
        <w:pStyle w:val="PlainText"/>
        <w:rPr/>
      </w:pPr>
      <w:r>
        <w:rPr>
          <w:rFonts w:eastAsia="ＭＳ 明朝"/>
          <w:sz w:val="16"/>
        </w:rPr>
        <w:t>Chimpanzee            CAGGGACCCA GAGCTCCGGG AAGACC</w:t>
      </w:r>
      <w:r>
        <w:rPr>
          <w:rFonts w:eastAsia="ＭＳ 明朝"/>
          <w:sz w:val="16"/>
          <w:highlight w:val="darkGray"/>
        </w:rPr>
        <w:t>T</w:t>
      </w:r>
      <w:r>
        <w:rPr>
          <w:rFonts w:eastAsia="ＭＳ 明朝"/>
          <w:sz w:val="16"/>
        </w:rPr>
        <w:t>TGG CCAGG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 xml:space="preserve">CCCT GAGTA </w:t>
      </w:r>
    </w:p>
    <w:p>
      <w:pPr>
        <w:pStyle w:val="PlainText"/>
        <w:rPr/>
      </w:pPr>
      <w:r>
        <w:rPr>
          <w:rFonts w:eastAsia="ＭＳ 明朝"/>
          <w:sz w:val="16"/>
        </w:rPr>
        <w:t>Human                 CAGGGACCCA GAGCTCCGGG AAGAGC</w:t>
      </w:r>
      <w:r>
        <w:rPr>
          <w:rFonts w:eastAsia="ＭＳ 明朝"/>
          <w:sz w:val="16"/>
          <w:highlight w:val="darkGray"/>
        </w:rPr>
        <w:t>T</w:t>
      </w:r>
      <w:r>
        <w:rPr>
          <w:rFonts w:eastAsia="ＭＳ 明朝"/>
          <w:sz w:val="16"/>
        </w:rPr>
        <w:t>TGG CCAGG</w:t>
      </w:r>
      <w:r>
        <w:rPr>
          <w:rFonts w:eastAsia="ＭＳ 明朝"/>
          <w:sz w:val="16"/>
          <w:highlight w:val="darkGray"/>
        </w:rPr>
        <w:t>-</w:t>
      </w:r>
      <w:r>
        <w:rPr>
          <w:rFonts w:eastAsia="ＭＳ 明朝"/>
          <w:sz w:val="16"/>
        </w:rPr>
        <w:t xml:space="preserve">CCCT GAGTA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</w:t>
      </w:r>
      <w:r>
        <w:rPr>
          <w:rFonts w:eastAsia="ＭＳ 明朝"/>
          <w:sz w:val="16"/>
        </w:rPr>
        <w:t>19D                         19E       19F</w:t>
      </w:r>
    </w:p>
    <w:sectPr>
      <w:footerReference w:type="default" r:id="rId2"/>
      <w:type w:val="nextPage"/>
      <w:pgSz w:w="12240" w:h="15840"/>
      <w:pgMar w:left="360" w:right="360" w:gutter="0" w:header="0" w:top="864" w:footer="432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ex3">
    <w:altName w:val="Times New Roman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3T22:55:00Z</dcterms:created>
  <dc:creator>Janet Young</dc:creator>
  <dc:description/>
  <cp:keywords/>
  <dc:language>en-US</dc:language>
  <cp:lastModifiedBy>Janet Young</cp:lastModifiedBy>
  <cp:lastPrinted>2007-05-14T11:56:00Z</cp:lastPrinted>
  <dcterms:modified xsi:type="dcterms:W3CDTF">2007-08-10T02:16:00Z</dcterms:modified>
  <cp:revision>128</cp:revision>
  <dc:subject/>
  <dc:title>                      95         105        115        125        135        </dc:title>
</cp:coreProperties>
</file>